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8C0" w:rsidRPr="00C518C0" w:rsidRDefault="00C518C0" w:rsidP="00122659">
      <w:pPr>
        <w:jc w:val="center"/>
        <w:rPr>
          <w:b/>
          <w:sz w:val="24"/>
          <w:szCs w:val="24"/>
        </w:rPr>
      </w:pPr>
      <w:r w:rsidRPr="00C518C0">
        <w:rPr>
          <w:b/>
          <w:sz w:val="24"/>
          <w:szCs w:val="24"/>
        </w:rPr>
        <w:t>Supplementary Text S1</w:t>
      </w:r>
    </w:p>
    <w:p w:rsidR="0069251E" w:rsidRDefault="00C518C0" w:rsidP="00122659">
      <w:r>
        <w:t xml:space="preserve">Alpha 2 HS glycoprotein and albumin sequences were obtained from </w:t>
      </w:r>
      <w:proofErr w:type="spellStart"/>
      <w:r>
        <w:t>UniProt</w:t>
      </w:r>
      <w:proofErr w:type="spellEnd"/>
      <w:r>
        <w:t xml:space="preserve"> or </w:t>
      </w:r>
      <w:proofErr w:type="spellStart"/>
      <w:r>
        <w:t>Ensembl</w:t>
      </w:r>
      <w:proofErr w:type="spellEnd"/>
      <w:r>
        <w:t xml:space="preserve"> and aligned using </w:t>
      </w:r>
      <w:proofErr w:type="spellStart"/>
      <w:r>
        <w:t>ClustalW</w:t>
      </w:r>
      <w:proofErr w:type="spellEnd"/>
      <w:r>
        <w:t>.</w:t>
      </w:r>
    </w:p>
    <w:p w:rsidR="00C518C0" w:rsidRPr="00C518C0" w:rsidRDefault="00C518C0" w:rsidP="00122659">
      <w:pPr>
        <w:rPr>
          <w:b/>
        </w:rPr>
      </w:pPr>
      <w:r w:rsidRPr="00C518C0">
        <w:rPr>
          <w:b/>
        </w:rPr>
        <w:t>Alpha 2 HS glycoprotein</w:t>
      </w:r>
      <w:bookmarkStart w:id="0" w:name="_GoBack"/>
      <w:bookmarkEnd w:id="0"/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Gallus</w:t>
      </w:r>
      <w:r w:rsidR="00007E70">
        <w:rPr>
          <w:rFonts w:ascii="Courier New" w:hAnsi="Courier New" w:cs="Courier New"/>
        </w:rPr>
        <w:t xml:space="preserve"> (E1BZE1 - E1BZE1_CHIC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ALVAFILLVQLPIHRAAPAAPPPPLGCDDPEIEAAAEFAVIYINGHSHHGYRFALNR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QVRVLFQGPNNEILFLELDLLETTCHILNPTPLVNCSVRTFAEHAVEGDCDVKLQKVN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FSVLASKCHSHADSAEDIREVCPNCPLLANLNDTDVLAAVSSALNDYNSKNPDVYLML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IGRAVKQYHPVRMVSVEFAVAATNCTSQQAKDNLAACQLLPEDQSNFGFCTAKMVTEPS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LIAECQLYGHQPGVTYPHPGQDTSAGLVPSAGQGFTNHNLKISHNNPVASESSSSEFP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LLSAKSVAKRAAAEVAQHDKVPHPVGFVPPPPLCPGKIRH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Bos</w:t>
      </w:r>
      <w:proofErr w:type="spellEnd"/>
      <w:r w:rsidR="002B3204">
        <w:rPr>
          <w:rFonts w:ascii="Courier New" w:hAnsi="Courier New" w:cs="Courier New"/>
        </w:rPr>
        <w:t xml:space="preserve"> (P12763 – FETUA_BOVIN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FVLLFCLAQLWGCHSIPLDPVAGYKEPACDDPDTEQAALAAVDYINKHLPR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SVKVWPRRPTGEVYDIEIDTLETTCHVLDPTPLANCSVRQQTQHAVEGDCDIHV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SVLFTKCDSSPDSAEDVRKLCPDCPLLAPLNDSRVVHAVEVALATFNAESNGSY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VEISRAQFVPLPVSVSVEFAVAATDCIAKEVVDPTKCNLLAEKQYGFCKGSVIQKAL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EDVRVTCTLFQTQPVIPQPQPDGAEAEAPSAVPDAAGPTPSAAGPPVASVVVGPSVVA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LPLHRAHYDLRHTFSGVASVESSSGEAFHVGKTPIVGQPSIPGGPVRLCPGRIRY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Ovis</w:t>
      </w:r>
      <w:proofErr w:type="spellEnd"/>
      <w:r w:rsidR="002B3204">
        <w:rPr>
          <w:rFonts w:ascii="Courier New" w:hAnsi="Courier New" w:cs="Courier New"/>
        </w:rPr>
        <w:t xml:space="preserve"> (P29701 – FETUA_SHEEP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FLLLFCLAQLCSCRSIPLDPIAGYKEPACDDPDTEQAALAAVDYINKHLPR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SVKVWPRRPTGEVYDIEIDTLETTCHVLDPTPLVNCSVRQQTEHAVEGDCDIHV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SVLFTKCDSSPDSAEDVRKLCPDCPLLAPLNNSQVVHAAEVALATFNAQNNGSY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VEISRAQFVPLPGSVSVEFAVAATDCIAKEVVDPTKCNLLAEKQYGFCKGSVIQKAL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EDVTVTCTLFQTQPVIPQPQPEGAEAGAPSAVPDAAVPDAAVPAPSAAGLPVGSVVAGP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VVAVPLPLHRAHYDLRHTFSGVASVESASGEAFHVGKTPIVGQPSVPGGPVHLCPGRIR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Sus</w:t>
      </w:r>
      <w:proofErr w:type="spellEnd"/>
      <w:r w:rsidR="002B3204">
        <w:rPr>
          <w:rFonts w:ascii="Courier New" w:hAnsi="Courier New" w:cs="Courier New"/>
        </w:rPr>
        <w:t xml:space="preserve"> (P29700 – FETUA_PIG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ILFFCLAQLWGCRAVPHGPILGYREPACDDVETEQAALAAVDYINKHLPRGYKHTLNQ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SVKVWPRRPAGEVFDIEIDTLETTCHVLDPTPLANCSVRQLTEHAVEGDCDFHVLKQD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QFSVLFAKCDSSPDSAEDVHKVCPNCPLLAPLNDSRVVHAAESALAAFNAQSNGSYLQL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ISRAQLVPLSASVSVEFAVAVTDCVAKEAYSPTKCNLLVEKQYGFCKGTVTAKVNEED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VTCTVFQTQPVVLQPQPAGADAGATPVVDAAATASPLADVPAASLVVGPMVVAVPPGIP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VHRSHYDLRHSFSGVASVESASGEAFHVGKTPKGAQPSIPAADGSVPVVRPCPGRIRH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Equus</w:t>
      </w:r>
      <w:proofErr w:type="spellEnd"/>
      <w:r w:rsidR="00007E70">
        <w:rPr>
          <w:rFonts w:ascii="Courier New" w:hAnsi="Courier New" w:cs="Courier New"/>
        </w:rPr>
        <w:t xml:space="preserve"> </w:t>
      </w:r>
      <w:r w:rsidR="00007E70" w:rsidRPr="00007E70">
        <w:rPr>
          <w:rFonts w:ascii="Courier New" w:hAnsi="Courier New" w:cs="Courier New"/>
        </w:rPr>
        <w:t>(F7C450 - F7C450_HORSE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FVLLFCLAQLCHCLSLPNGLSPAYRQLNCDDPETEQAALLAVDYINSHIHQGYKHV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QVWAQPTGESFKLEIDTLETTCHALDPTPLANCSVRQLTQHAVEGDCDVRLLKQ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GQFSVSFVKCKSSPDSAEDVRKVCLDCPLLAPLNDTRVVHAVEAALAAFNAQNNGSYFQ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VEISRAQLVPLPVSVHVEFAVAATDCVAKEVIDPAKCNLLAEKQYGFCKATLTEKVGGE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VAVTCTVFQTQPVVLLPQPDGPDVGVPGPVADAVTPAPSPADLPVASLVVGPVVLPPP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HRAHYDLRHAFAGVGSGESASGEAFHVEKPPKVAHPNTAAAAGPVVRPCPGRIRY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Felis</w:t>
      </w:r>
      <w:proofErr w:type="spellEnd"/>
      <w:r w:rsidR="00262595" w:rsidRPr="00262595">
        <w:rPr>
          <w:rFonts w:ascii="Courier New" w:hAnsi="Courier New" w:cs="Courier New"/>
        </w:rPr>
        <w:t xml:space="preserve"> (M3WG97 - M3WG97_FELCA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ALLLCLAQLWGCHAAPHIPGLVYRELDCDDPETEQAALVAVDYINNHVLQ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KVWPRRPMGEVFELEIDTLETTCYIRDPTPVANCTVRQLMEHAVEGDCDFQV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TVLFAKCDSSPGLDSAEDVRKVCPQCPLLAPLNDTKVVHAVEVALTAFNTQSNGS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FQLVEVSRAQLVPLPPSTYVEFAVAATDCVAAEVTDPAKCNLLAEKQYGFCKATLTE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GEDVAVTCTMFQTQPVLPQPQPDGTEASPVADSAVTAPPPADPPAAALVVGPVVVAAPQ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PLPGHRAHYDLRHAFMGVASVESASGEAVHVGKVPNVAQPSVPVAAGPVVRPCPGRIRH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Canis</w:t>
      </w:r>
      <w:proofErr w:type="spellEnd"/>
      <w:r w:rsidR="00262595">
        <w:rPr>
          <w:rFonts w:ascii="Courier New" w:hAnsi="Courier New" w:cs="Courier New"/>
        </w:rPr>
        <w:t xml:space="preserve"> </w:t>
      </w:r>
      <w:r w:rsidR="00262595" w:rsidRPr="00262595">
        <w:rPr>
          <w:rFonts w:ascii="Courier New" w:hAnsi="Courier New" w:cs="Courier New"/>
        </w:rPr>
        <w:t>(E2QUV3 - E2QUV3_CANFA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ALFLCLAQLWGCHSVPVGPALVYRELDCDDPETEQAALVAVDYINNHVLR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KVWPRRPMGEVFELEIDTLETTCHVLDPTPLANCSVRPQMQHAVEGDCDFRL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TVLFAKCDSSPDSAEDVRKVCPQCPLLAPLNDTRVVHAVDAALTAFNAQSNGSY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LVEVSRAQLTPLPPSTYVEFAVAATDCVAAEVTDPAKCNLLAEKVHLQYEILKMSVIR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CYITITLLLVIMGHLLPCPSESHNINCPGYMESATNERIFQPCLPLPRASGFSCPGGRTR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VAFPEAPLPEHRAHYDLRHAFMGVASVESASGEAFHVGKVPKVVQPDVAVAAGPVVHPC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GRIRHFKI</w:t>
      </w:r>
    </w:p>
    <w:p w:rsidR="002B3204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Homo</w:t>
      </w:r>
      <w:r w:rsidR="002B3204">
        <w:rPr>
          <w:rFonts w:ascii="Courier New" w:hAnsi="Courier New" w:cs="Courier New"/>
        </w:rPr>
        <w:t xml:space="preserve"> (P02765 – FETUA_HUMAN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MKSLVLLLCLAQLWGCHSAPHGPGLIYRQPNCDDPETEEAALVAIDYINQNLPW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EVKVWPQQPSGELFEIEIDTLETTCHVLDPTPVARCSVRQLKEHAVEGDCDFQL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DGKFSVVYAKCDSSPDSAEDVRKVCQDCPLLAPLNDTRVVHAAKAALAAFNAQNNGSN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EEISRAQLVPLPPSTYVEFTVSGTDCVAKEATEAAKCNLLAEKQYGFCKATLSEKL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EVAVTCTVFQTQPVTSQPQPEGANEAVPTPVVDPDAPPSPPLGAPGLPPAGSPPDSHV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AAPPGHQLHRAHYDLRHTFMGVVSLGSPSGEVSHPRKTRTVVQPSVGAAAGPVVPPCP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IRHF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Pan</w:t>
      </w:r>
      <w:r w:rsidR="002B3204">
        <w:rPr>
          <w:rFonts w:ascii="Courier New" w:hAnsi="Courier New" w:cs="Courier New"/>
        </w:rPr>
        <w:t xml:space="preserve"> (Q9N2D0 – FETUA_PANTR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VLLLCLAQLWGCHSAPRGLGLIYRQPNCDDPETEEAALVAIDYINQNHPW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EVKVWPRQPSGELFEIEIDTLETTCHVLDPTPVARCSVRQLKEHAVEGDCDFQL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DGKFSVVYAKCDSSPDSAEDVRKVCQDCPLLAPLNDTRVVHAAKAALAAFNAQNNGSN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EEISRAQLVPLPPSTYVEFTVSGTDCVAKEATEAAKCNLLAEKQYGFCKATLSEKL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EVAVTCTVFQTQPVTSQPQPEGANETVPTPVVDPDAPPSPPLGAPGLPPAGSPPDSHV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AAPPGHQLHWAHYDLRHTFMGVVSLGSPSGEASHPRKTRTVVQPSVGAAAGPVVPPCP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IRHF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Meriones</w:t>
      </w:r>
      <w:proofErr w:type="spellEnd"/>
      <w:r w:rsidR="00007E70">
        <w:rPr>
          <w:rFonts w:ascii="Courier New" w:hAnsi="Courier New" w:cs="Courier New"/>
        </w:rPr>
        <w:t xml:space="preserve"> (P97515 – FETUA_MERUN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TLVLLLCFTLLWGCQSAPQGTGLGFREVACDDPEVEQVALTAVDYLNQHLLQGFKHI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KVWSRRPFGEVYELELDTLETTCHALDPTPLANCSVRQLAQHAVEGDCDFHI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SVMHTKCHSNPDSAEDVRKVCPHCALLTPFNSSNVVYAVNAALGAFNEKNNKTY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VELARAQTVPFPPSTHVEFVIAATDCAAPKVADPAKCNLLAEKQYSFCKASLFQNL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EVTVTCTAFPTQANGVTPASPAPAVEKGIPVALPDAPPASLVVGPMVVPAEHLPHKTHH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LRHAFSPVASVESASGEAFQSPTQAGNAGAAGPAVPLCPGRVRH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Pteropus</w:t>
      </w:r>
      <w:proofErr w:type="spellEnd"/>
      <w:r w:rsidR="00773E09">
        <w:rPr>
          <w:rFonts w:ascii="Courier New" w:hAnsi="Courier New" w:cs="Courier New"/>
        </w:rPr>
        <w:t xml:space="preserve"> </w:t>
      </w:r>
      <w:r w:rsidR="00773E09" w:rsidRPr="00773E09">
        <w:rPr>
          <w:rFonts w:ascii="Courier New" w:hAnsi="Courier New" w:cs="Courier New"/>
        </w:rPr>
        <w:t>(L5JPU2 - L5JPU2_PTEAL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RSLVLVLCLAQLWGCHSAPHGPGLGYRELNCDDPETEQAALLAVDYINSHLLR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KVWPRRPMGEVFEIEIDTLETTCHALDPTPVANCSVRQLQEHAVEGDCDFRV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SVLFAKCDSSPDSAEDVLKVCPDCPLLAPLNDTRVVHAVEAALAAFNARNNGSYY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VEVSRAQLVPFPVSTYVEFVVAATDCVSKEVTDPAKCNLLAEKQYGFCKARLTGKF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VAVTCVVFQTQPVLPQPQPEGTNSPTPAETPAKPLSPPANLPAATVVVGPLVAAAPPP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LPVHRAHYDLRHAFGGVASVESASGEAFLVEKAPTVVQPGVAVAAGPVVRPCPGRIRH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Rattus</w:t>
      </w:r>
      <w:proofErr w:type="spellEnd"/>
      <w:r w:rsidR="00007E70">
        <w:rPr>
          <w:rFonts w:ascii="Courier New" w:hAnsi="Courier New" w:cs="Courier New"/>
        </w:rPr>
        <w:t xml:space="preserve"> (P24090 – FETUA_RAT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VLLLCFAQLWSCQSAPQGAGLGFRELACDDPETEHVALIAVDYLNKHLLQGFRQI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KVWSRRPFGEVYELEIDTLETTCHALDPTPLANCSVRQQAEHAVEGDCDFHI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RVLHAQCHSTPDSAEDVRKFCPRCPILIRFNDTNVVHTVKTALAAFNAQNNGTY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VEISRAQNVPFPVSTLVEFVIAATDCTGQEVTDPAKCNLLAEKQYGFCKATLIHRL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EVSVACKLFQTQPQPANANPAGPAPTVGQAAPVAPPAGPPESVVVGPVAVPLGLPDHRT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HHDLRHAFSPVASVESASGEVLHSPKVGQPGDAGAAGPVAPLCPGRVRY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Otolemur</w:t>
      </w:r>
      <w:proofErr w:type="spellEnd"/>
      <w:r w:rsidR="00773E09">
        <w:rPr>
          <w:rFonts w:ascii="Courier New" w:hAnsi="Courier New" w:cs="Courier New"/>
        </w:rPr>
        <w:t xml:space="preserve"> </w:t>
      </w:r>
      <w:r w:rsidR="00773E09" w:rsidRPr="00773E09">
        <w:rPr>
          <w:rFonts w:ascii="Courier New" w:hAnsi="Courier New" w:cs="Courier New"/>
        </w:rPr>
        <w:t>(H0XG01 - H0XG01_OTOGA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ILLVCLAQLWGCHSAPHGPQLTYSQPNCDDPETEQAALAAVDYLNSHLQQGYKHV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KVWPRRPFGVIFELGVDTLESTCHVFDPTALANCTVRQVAEHAVEGDCDFRV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SVVFAKCDSSPGADSAEDVRKVCPQCPLLAQLNDTRVVHAVEAALAAFNVQNNGS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FQLVETSRAQLVPLPPSTRVEFAIAATDCVAKEVADPAKCNLLAEKQYGFCKATVTEK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GEEVAVTCTVFQPQPAAPQPQPADPTMSVLVAVDPPGPAFPPAGPPAAAMVVGPMVVAA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PGPPLHRTHYDLRHAFSGVASAESASGEAFHPGKAPGVTQPGVAGAVGPMVLPPCPGR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F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Gorilla</w:t>
      </w:r>
      <w:r w:rsidR="00773E09">
        <w:rPr>
          <w:rFonts w:ascii="Courier New" w:hAnsi="Courier New" w:cs="Courier New"/>
        </w:rPr>
        <w:t xml:space="preserve"> </w:t>
      </w:r>
      <w:r w:rsidR="00773E09" w:rsidRPr="00773E09">
        <w:rPr>
          <w:rFonts w:ascii="Courier New" w:hAnsi="Courier New" w:cs="Courier New"/>
        </w:rPr>
        <w:t>(E1U7Q5</w:t>
      </w:r>
      <w:r w:rsidR="00773E09">
        <w:rPr>
          <w:rFonts w:ascii="Courier New" w:hAnsi="Courier New" w:cs="Courier New"/>
        </w:rPr>
        <w:t xml:space="preserve"> - </w:t>
      </w:r>
      <w:r w:rsidR="00773E09" w:rsidRPr="00773E09">
        <w:rPr>
          <w:rFonts w:ascii="Courier New" w:hAnsi="Courier New" w:cs="Courier New"/>
        </w:rPr>
        <w:t>E1U7Q5_9PRIM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VLLLCLAQLWGCHSAPHGPGLIYRQPNCDDPETEEAALVAIDYINQNLPW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EVKVWPRQPSGELFEIEIDTLETTCHVLDPTPVAKCSVRQLKEHAVEGDCDFQL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DGKFSVVYAKCDSSPDSAEDVRKVCQDCPLLAPLNDTRVVHAAKAALAAFNAQNNGSN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EEISRAQLVPLPPSTYVEFTVSGTDCVAKEATEAAKCNLLAEKQYGFCKATLSEKL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EVAVTCTVFQTQPVTSQPQPEGANEAVPTPVVDPDAPPSPPLGAPGLPPAGLPPDSHV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AAPPGHQLHWAHYDLRHTFMGVVSLGSPSGEASHPRKTRTVVQPSVGAAAGPVVPPCP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IRHF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Ailuropoda</w:t>
      </w:r>
      <w:proofErr w:type="spellEnd"/>
      <w:r w:rsidR="00773E09">
        <w:rPr>
          <w:rFonts w:ascii="Courier New" w:hAnsi="Courier New" w:cs="Courier New"/>
        </w:rPr>
        <w:t xml:space="preserve"> </w:t>
      </w:r>
      <w:r w:rsidR="00773E09" w:rsidRPr="00773E09">
        <w:rPr>
          <w:rFonts w:ascii="Courier New" w:hAnsi="Courier New" w:cs="Courier New"/>
        </w:rPr>
        <w:t>(G1L2K2</w:t>
      </w:r>
      <w:r w:rsidR="00773E09">
        <w:rPr>
          <w:rFonts w:ascii="Courier New" w:hAnsi="Courier New" w:cs="Courier New"/>
        </w:rPr>
        <w:t xml:space="preserve"> - </w:t>
      </w:r>
      <w:r w:rsidR="00773E09" w:rsidRPr="00773E09">
        <w:rPr>
          <w:rFonts w:ascii="Courier New" w:hAnsi="Courier New" w:cs="Courier New"/>
        </w:rPr>
        <w:t>G1L2K2_AILME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RSLALLLCLAQLCSCRSIPLGTALTYRQLNCDDPETEQAALAAVDYINSHMLQ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KVWPRRPMGEVFELEIDTLETTCHVLDPTPLANCSVRQLVEHAVEGDCDFQV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SVLFAKCDSSPDSAEDVRRLCPGCPLLAPLNDTKVVHAVDVALTAFNAQSNGSY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LLEVSRAQLVPLPPSTYVEFAVAATDCAAKDVTDPAKCNLLAEKQYGFCKATLTEKV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EDVAVTCTVFQTQPLLPQPQPEGPDAVAVDPGADPAVPVPSQADVPVASLVVGPVVPEAP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PGHRTHYDLRRAFTGVVSEESASGEAVHVEKGPTVVQPGIAVVPDPALRPCPGRIRYF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Spermophilus</w:t>
      </w:r>
      <w:proofErr w:type="spellEnd"/>
      <w:r w:rsidR="00773E09">
        <w:rPr>
          <w:rFonts w:ascii="Courier New" w:hAnsi="Courier New" w:cs="Courier New"/>
        </w:rPr>
        <w:t xml:space="preserve"> </w:t>
      </w:r>
      <w:r w:rsidR="00773E09" w:rsidRPr="00773E09">
        <w:rPr>
          <w:rFonts w:ascii="Courier New" w:hAnsi="Courier New" w:cs="Courier New"/>
        </w:rPr>
        <w:t>(I3MDL1</w:t>
      </w:r>
      <w:r w:rsidR="00773E09">
        <w:rPr>
          <w:rFonts w:ascii="Courier New" w:hAnsi="Courier New" w:cs="Courier New"/>
        </w:rPr>
        <w:t xml:space="preserve"> - </w:t>
      </w:r>
      <w:r w:rsidR="00773E09" w:rsidRPr="00773E09">
        <w:rPr>
          <w:rFonts w:ascii="Courier New" w:hAnsi="Courier New" w:cs="Courier New"/>
        </w:rPr>
        <w:t>I3MDL1_SPETR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FILLLCLTQLWGCHSAPHGPLGYREPNCDDPETEQAALAAVDHINKFLLQGYKQILN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IDKVKVSSRRPFGEMYELEIDTLETTCHVLDPTPLANCSVRQVAQHAVEGDCKVHVLK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GKFSVVFAKCDSTPDSAEDVRKVCPICPLLAQLNDTRVVHAVEAALAAFNGQKNGSYYQ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LEISRAQIVPLPVSTYVEFAVAATDCVAKEVTDPAKCNLLAEKQYGFCKATVNEKVGGE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VAVTCTLFQTQPVVIQPQPDANVANPDAVVEQATPASLPAGQPAASQVVGPMVVSPPR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PSHRVHYDLRYAFSGVASVESASGEAFHPGKTQPGVAGAADPMVRPCPGRIRH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Nomascus</w:t>
      </w:r>
      <w:proofErr w:type="spellEnd"/>
      <w:r w:rsidR="00773E09">
        <w:rPr>
          <w:rFonts w:ascii="Courier New" w:hAnsi="Courier New" w:cs="Courier New"/>
        </w:rPr>
        <w:t xml:space="preserve"> </w:t>
      </w:r>
      <w:r w:rsidR="00773E09" w:rsidRPr="00773E09">
        <w:rPr>
          <w:rFonts w:ascii="Courier New" w:hAnsi="Courier New" w:cs="Courier New"/>
        </w:rPr>
        <w:t>(G1R4B1</w:t>
      </w:r>
      <w:r w:rsidR="00773E09">
        <w:rPr>
          <w:rFonts w:ascii="Courier New" w:hAnsi="Courier New" w:cs="Courier New"/>
        </w:rPr>
        <w:t xml:space="preserve"> - </w:t>
      </w:r>
      <w:r w:rsidR="00773E09" w:rsidRPr="00773E09">
        <w:rPr>
          <w:rFonts w:ascii="Courier New" w:hAnsi="Courier New" w:cs="Courier New"/>
        </w:rPr>
        <w:t>G1R4B1_NOMLE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VLLLCLAQLWGCHSAPHGPGLIYTQPNCDDPETEEAALAAIDYINQNLPW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EVKVWPRRPFGELFEIEIDTLETTCHVLDPTPVARCSVRQLKEHAVEGDCDFRL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DGKFSVEYAKCDSSPDSAEDVRKVCRDCPLLAPLNDTRVVHAAEAALAAFNAQNNGSN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EDISRAQLVPLPPSTYVEFTMSGTDCVAKEATEAAECNLLAEKQYGFCKATLSEKL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EVAVTCTVFQTQPVTSQPQPEGADEAVPTPVVDPDARPSPPLGAPGPPPAGLPPHSHV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APQALPSHRAHYDLRHVFMGVVRLGSPLGEALHPQKTHPVVQPSVGAAAGPVVPPCP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IRHF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Loxodonta</w:t>
      </w:r>
      <w:proofErr w:type="spellEnd"/>
      <w:r w:rsidR="00773E09">
        <w:rPr>
          <w:rFonts w:ascii="Courier New" w:hAnsi="Courier New" w:cs="Courier New"/>
        </w:rPr>
        <w:t xml:space="preserve"> </w:t>
      </w:r>
      <w:r w:rsidR="00773E09" w:rsidRPr="00773E09">
        <w:rPr>
          <w:rFonts w:ascii="Courier New" w:hAnsi="Courier New" w:cs="Courier New"/>
        </w:rPr>
        <w:t>(G3T019</w:t>
      </w:r>
      <w:r w:rsidR="00773E09">
        <w:rPr>
          <w:rFonts w:ascii="Courier New" w:hAnsi="Courier New" w:cs="Courier New"/>
        </w:rPr>
        <w:t xml:space="preserve"> - </w:t>
      </w:r>
      <w:r w:rsidR="00773E09" w:rsidRPr="00773E09">
        <w:rPr>
          <w:rFonts w:ascii="Courier New" w:hAnsi="Courier New" w:cs="Courier New"/>
        </w:rPr>
        <w:t>G3T019_LOXAF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ALLLCAQLWDCHLASPSPLLGYREPNCDDPETEQVAKAAVDYINAHVLHGYKHVLN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IDEVKVWSPDPTREVFELELDTLETICHVLDPTPVANCTPRQLTEHAVEGDCDFQVLKQ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GQFVVLFAKCDSSPDSAEDVRKVCPHCPLLAPFNDTKVVHAVEAALAAFNAQSNGSYY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IVEVSRAQLVLLPPSAYVEFAVAATDCVAKEVTDPAKCNLLAEKQYGFCKATLTEKVGGE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VAVTCMVFQTQPVVPQPQPDGTNAAAPTPAVDPATAEPSPAGPPVAAVVVGPLVLAAPQ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PPLHRAHYDLRHAFTGVVSVESASGEAFHPVKPPVVVGPGPRVHSCPGRIRYF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Sarcophilus</w:t>
      </w:r>
      <w:proofErr w:type="spellEnd"/>
      <w:r w:rsidR="00773E09">
        <w:rPr>
          <w:rFonts w:ascii="Courier New" w:hAnsi="Courier New" w:cs="Courier New"/>
        </w:rPr>
        <w:t xml:space="preserve"> </w:t>
      </w:r>
      <w:r w:rsidR="00773E09" w:rsidRPr="004E78A4">
        <w:rPr>
          <w:rFonts w:ascii="Courier New" w:hAnsi="Courier New" w:cs="Courier New"/>
        </w:rPr>
        <w:t>(</w:t>
      </w:r>
      <w:r w:rsidR="004E78A4" w:rsidRPr="004E78A4">
        <w:rPr>
          <w:rFonts w:ascii="Courier New" w:hAnsi="Courier New" w:cs="Courier New"/>
        </w:rPr>
        <w:t>G3VEN1</w:t>
      </w:r>
      <w:r w:rsidR="004E78A4">
        <w:rPr>
          <w:rFonts w:ascii="Courier New" w:hAnsi="Courier New" w:cs="Courier New"/>
        </w:rPr>
        <w:t xml:space="preserve"> - </w:t>
      </w:r>
      <w:r w:rsidR="004E78A4" w:rsidRPr="004E78A4">
        <w:rPr>
          <w:rFonts w:ascii="Courier New" w:hAnsi="Courier New" w:cs="Courier New"/>
        </w:rPr>
        <w:t>G3VEN1_SARHA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RSLVAFICLAQLLSWAAARSPGVPVAPVRDPDCDDLDVEQAALAAVQYVNNNHKHGYKY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TLNQVDKARVYQRRPTGEVYVLEIDLVETCCHVLDPTPLENCTVRQLTEHAVEGDCDVS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KVDNQFMVLNAKCESSPDSAEDVRKICPNCPLLAPLNDTKVVHAVEAALTAFNAQKHNN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YFKLQEISRAQFSPLQSSVYTEFVTVPTDCKPIDVIDPAACNPLPNQHGFCKGTLTEKV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GEDVVATCTVFVAVPAVPAPQPDGIESSLGPAVPAEPAVPAGPPVAAGPAVALGPLLVD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PAVLPAKPILTHLPHHDLRHSIVGGSSFESASGEYGLNAGPVAPGPGPGPAAPAIPLCP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RIRHFKI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Monodelphis</w:t>
      </w:r>
      <w:proofErr w:type="spellEnd"/>
      <w:r w:rsidR="004E78A4">
        <w:rPr>
          <w:rFonts w:ascii="Courier New" w:hAnsi="Courier New" w:cs="Courier New"/>
        </w:rPr>
        <w:t xml:space="preserve"> </w:t>
      </w:r>
      <w:r w:rsidR="004E78A4" w:rsidRPr="004E78A4">
        <w:rPr>
          <w:rFonts w:ascii="Courier New" w:hAnsi="Courier New" w:cs="Courier New"/>
        </w:rPr>
        <w:t>(F6Q5X0</w:t>
      </w:r>
      <w:r w:rsidR="004E78A4">
        <w:rPr>
          <w:rFonts w:ascii="Courier New" w:hAnsi="Courier New" w:cs="Courier New"/>
        </w:rPr>
        <w:t xml:space="preserve"> - </w:t>
      </w:r>
      <w:r w:rsidR="004E78A4" w:rsidRPr="004E78A4">
        <w:rPr>
          <w:rFonts w:ascii="Courier New" w:hAnsi="Courier New" w:cs="Courier New"/>
        </w:rPr>
        <w:t>F6Q5X0_MONDO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RSLVAFLCLAQLLSHAAARSHPLLPLRDPDCDDPDVELAAMEITQHVNSQLQSGYKYR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RVYPRRPAGEVYVMEVDMLETTCHVMDKTPLENCTVRQLAEHAVEGDCEASV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DGQYKVLNVKCESNPDSAEDVRKVCPQCSLLAPLNDTRVVHAVEASLAAFISQNQSTFY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LEVSRAQISPIQPSVYVEFVIAPTDCGPKGADDPSSCHPLTDQYGFCKGTVTKKDGGE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VAVSCTISVRTLVQISSVPFGGHEHSSFLLYEMKPAPTPQGDIVRIQYCVPAPVGPVVR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VRPFISHLPHHDLRHSIVGVASLESASGEHGPVVGLAAPAVPGAAAPGVPLCPGRIRH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Pongo</w:t>
      </w:r>
      <w:proofErr w:type="spellEnd"/>
      <w:r w:rsidR="004E78A4">
        <w:rPr>
          <w:rFonts w:ascii="Courier New" w:hAnsi="Courier New" w:cs="Courier New"/>
        </w:rPr>
        <w:t xml:space="preserve"> </w:t>
      </w:r>
      <w:r w:rsidR="004E78A4" w:rsidRPr="004E78A4">
        <w:rPr>
          <w:rFonts w:ascii="Courier New" w:hAnsi="Courier New" w:cs="Courier New"/>
        </w:rPr>
        <w:t>(H2PC98</w:t>
      </w:r>
      <w:r w:rsidR="004E78A4">
        <w:rPr>
          <w:rFonts w:ascii="Courier New" w:hAnsi="Courier New" w:cs="Courier New"/>
        </w:rPr>
        <w:t xml:space="preserve"> - </w:t>
      </w:r>
      <w:r w:rsidR="004E78A4" w:rsidRPr="004E78A4">
        <w:rPr>
          <w:rFonts w:ascii="Courier New" w:hAnsi="Courier New" w:cs="Courier New"/>
        </w:rPr>
        <w:t>H2PC98_PONAB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VLLLCLAQLWGCHSAPHGPGLIYRQPNCDDPETEEAALVAIDYINQNHPWGYKHT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EVKVWPRQPSGELFEIEIDTLETTCHVLDPTPVARCSVRQLKEHAVEGDCDFKL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DGKFSVVYAKCDSSPDSAEDVRKVCQDCPLLAPLNDTRVVHAAEAALAAFNAQNNRSH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EEISRAQLVPLPPSTYVEFTMSGTDCVAKEDTEAAKCNLLAEKQYGFCKATLSEKL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EVAVTCTVFQTQPVTSQPQPEGANEAVPTPVVDPDAPPSPPLGAPGPPPAGSPPYSHV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ASPAHQLYRAHYDLRHTFMGVVSWRSLSGEVSHPRKTRTVVQPSVGAAAGPVVPPCP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IRHFKV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Callithrix</w:t>
      </w:r>
      <w:proofErr w:type="spellEnd"/>
      <w:r w:rsidR="004E78A4">
        <w:rPr>
          <w:rFonts w:ascii="Courier New" w:hAnsi="Courier New" w:cs="Courier New"/>
        </w:rPr>
        <w:t xml:space="preserve"> </w:t>
      </w:r>
      <w:r w:rsidR="004E78A4" w:rsidRPr="004E78A4">
        <w:rPr>
          <w:rFonts w:ascii="Courier New" w:hAnsi="Courier New" w:cs="Courier New"/>
        </w:rPr>
        <w:t>(F7GYN3</w:t>
      </w:r>
      <w:r w:rsidR="004E78A4">
        <w:rPr>
          <w:rFonts w:ascii="Courier New" w:hAnsi="Courier New" w:cs="Courier New"/>
        </w:rPr>
        <w:t xml:space="preserve"> - </w:t>
      </w:r>
      <w:r w:rsidR="004E78A4" w:rsidRPr="004E78A4">
        <w:rPr>
          <w:rFonts w:ascii="Courier New" w:hAnsi="Courier New" w:cs="Courier New"/>
        </w:rPr>
        <w:t>F7GYN3_CALJA)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SLVLLLCLAQLWGCHSAPQGQGLHYRQLNCDDPEAEEAALAVDYINQNLPSIQTHLET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TETVKKSPQRPFGEVFVMEIDTLETTCHARDPTPVANCSVRQLTEHAVEGDCDFRLLK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GQFSVFYAKCHSSPDSAEDVRKVCQDCPLLAPLNDTRVVHAADAALAAFNAQNNGSFFQ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EEVSRAQLVPLPPSTYVEFTVSAPDCVAKEATEAAKCNLLAKKQYGFCKATLTEKLNGE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VAVTCTVFQPQPEAPQPQPEVADVVGPKPAADPDVHVPLPSDTAANPQASPPLRRVAPQ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LPWHRAHYDLRHIFLGGVSMESTSGEAWHLRKTRAVGAAAAPAVPLCPGRIRHFKV</w:t>
      </w:r>
    </w:p>
    <w:p w:rsidR="002B3204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Mus</w:t>
      </w:r>
      <w:proofErr w:type="spellEnd"/>
      <w:r w:rsidR="002B3204">
        <w:rPr>
          <w:rFonts w:ascii="Courier New" w:hAnsi="Courier New" w:cs="Courier New"/>
        </w:rPr>
        <w:t xml:space="preserve"> (P29699 – FETUA_MOUSE)</w:t>
      </w:r>
    </w:p>
    <w:p w:rsidR="00C518C0" w:rsidRPr="00C518C0" w:rsidRDefault="00C518C0" w:rsidP="00122659">
      <w:pPr>
        <w:rPr>
          <w:rFonts w:ascii="Courier New" w:hAnsi="Courier New" w:cs="Courier New"/>
        </w:rPr>
      </w:pP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MKSLVLLLCFAQLWGCQSAPQGTGLGFRELACDDPEAEQVALLAVDYLNNHLLQGFKQV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QIDKVKVWSRRPFGVVYEMEVDTLETTCHALDPTPLANCSVRQLTEHAVEGDCDFHILK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DGQFRVMHTQCHSTPDSAEDVRKLCPRCPLLTPFNDTNVVHTVNTALAAFNTQNNGTYF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VEISRAQNVPLPVSTLVEFVIAATDCTAKEVTDPAKCNLLAEKQHGFCKANLMHNLGG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EVSVACKLFQTQPQPANANAVGPVPTANAALPADPPASVVVGPVVVPRGLSDHRTYHDL</w:t>
      </w:r>
    </w:p>
    <w:p w:rsidR="00C518C0" w:rsidRPr="00C518C0" w:rsidRDefault="00C518C0" w:rsidP="00122659">
      <w:pPr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AFSPVASVESASGETLHSPKVGQPGAAGPVSPMCPGRIRHFKI</w:t>
      </w:r>
    </w:p>
    <w:p w:rsidR="00C518C0" w:rsidRPr="00C518C0" w:rsidRDefault="00C518C0" w:rsidP="00122659">
      <w:pPr>
        <w:rPr>
          <w:b/>
        </w:rPr>
      </w:pPr>
      <w:r w:rsidRPr="00C518C0">
        <w:rPr>
          <w:b/>
        </w:rPr>
        <w:t>Albumin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Gallus</w:t>
      </w:r>
      <w:r w:rsidR="004E78A4">
        <w:rPr>
          <w:rFonts w:ascii="Courier New" w:hAnsi="Courier New" w:cs="Courier New"/>
        </w:rPr>
        <w:t xml:space="preserve"> (P19121 -</w:t>
      </w:r>
      <w:r w:rsidR="004E78A4" w:rsidRPr="004E78A4">
        <w:rPr>
          <w:rFonts w:ascii="Courier New" w:hAnsi="Courier New" w:cs="Courier New"/>
        </w:rPr>
        <w:t xml:space="preserve"> ALBU_CHICK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LISFIFLFSSATSRNLQRFARDAEHKSEIAHRYNDLKEETFKAVAMITFAQYLQ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CSYEGLSKLVKDVVDLAQKCVANEDAPECSKPLPSIILDEICQVEKLRDSYGAMADCCS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DPERNECFLSFKVSQPDFVQPYQRPASDVICQEYQDNRVSFLGHFIYSVARRHPFLYA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ILSFAVDFEHALQSCCKESDVGACLDTKEIVMREKAKGVSVKQQYFCGILKQFGDRVFQ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QLIYLSQKYPKAPFSEVSKFVHDSIGVHKECCEGDMVECMDDMARMMSNLCSQQDVFS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KIKDCCEKPIVERSQCIMEAEFDEKPADLPSLVEKYIEDKEVCKSFEAGHDAFMAEFV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YSRRHPEFSIQLIMRIAKGYESLLEKCCKTDNPAECYANAQEQLNQHIKETQDVVKTNC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LLHDHGEADFLKSILIRYTKKMPQVPTDLLLETGKKMTTIGTKCCQLGEDRRMACSEG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SIVIHDTCRKQETTPINDNVSQCCSQLYANRRPCFTAMGVDTKYVPPPFNPDMFSFDE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CSAPAEEREVGQMKLLINLIKRKPQMTEEQIKTIADGFTAMVDKCCKQSDINTCFGEEG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NLIVQSRATLGIG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Bos</w:t>
      </w:r>
      <w:proofErr w:type="spellEnd"/>
      <w:r w:rsidR="004E78A4">
        <w:rPr>
          <w:rFonts w:ascii="Courier New" w:hAnsi="Courier New" w:cs="Courier New"/>
        </w:rPr>
        <w:t xml:space="preserve"> (P02769 -</w:t>
      </w:r>
      <w:r w:rsidR="004E78A4" w:rsidRPr="004E78A4">
        <w:rPr>
          <w:rFonts w:ascii="Courier New" w:hAnsi="Courier New" w:cs="Courier New"/>
        </w:rPr>
        <w:t xml:space="preserve"> ALBU_BOVIN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LLFSSAYSRGVFRRDTHKSEIAHRFKDLGEEHFKGLVLIAFS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EHVKLVNELTEFAKTCVADESHAGCEKSLHTLFGDELCKVASLRETYGDMADCCE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SHKDDSPDLPKLKPDPNTLCDEFKADEKKFWGKYLYEIARRHPYFYAPELLY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NKYNGVFQECCQAEDKGACLLPKIETMREKVLASSARQRLRCASIQKFGERALKAWSV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LSQKFPKAEFVEVTKLVTDLTKVHKECCHGDLLECADDRADLAKYICDNQDTISSKLK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CCDKPLLEKSHCIAEVEKDAIPENLPPLTADFAEDKDVCKNYQEAKDAFLGSFLYEYSR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HPEYAVSVLLRLAKEYEATLEECCAKDDPHACYSTVFDKLKHLVDEPQNLIKQNCDQFE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GEYGFQNALIVRYTRKVPQVSTPTLVEVSRSLGKVGTRCCTKPESERMPCTEDYLSLI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RLCVLHEKTPVSEKVTKCCTESLVNRRPCFSALTPDETYVPKAFDEKLFTFHADICTL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DTEKQIKKQTALVELLKHKPKATEEQLKTVMENFVAFVDKCCAADDKEACFAVEGPKL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TQT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Ovis</w:t>
      </w:r>
      <w:proofErr w:type="spellEnd"/>
      <w:r w:rsidR="004E78A4">
        <w:rPr>
          <w:rFonts w:ascii="Courier New" w:hAnsi="Courier New" w:cs="Courier New"/>
        </w:rPr>
        <w:t xml:space="preserve"> (P14639 </w:t>
      </w:r>
      <w:r w:rsidR="004E78A4" w:rsidRPr="004E78A4">
        <w:rPr>
          <w:rFonts w:ascii="Courier New" w:hAnsi="Courier New" w:cs="Courier New"/>
        </w:rPr>
        <w:t>- ALBU_SHEEP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LLFSSAYSRGVFRRDTHKSEIAHRFNDLGEENFQGLVLIAFS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EHVKLVKELTEFAKTCVADESHAGCDKSLHTLFGDELCKVATLRETYGDMADCCE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NHKDDSPDLPKLKPEPDTLCAEFKADEKKFWGKYLYEVARRHPYFYAPELLY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NKYNGVFQECCQAEDKGACLLPKIDAMREKVLASSARQRLRCASIQKFGERALKAWSV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LSQKFPKADFTDVTKIVTDLTKVHKECCHGDLLECADDRADLAKYICDHQDALSSKLK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CCDKPVLEKSHCIAEVDKDAVPENLPPLTADFAEDKEVCKNYQEAKDVFLGSFLYEYSR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HPEYAVSVLLRLAKEYEATLEDCCAKEDPHACYATVFDKLKHLVDEPQNLIKKNCELFE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HGEYGFQNALIVRYTRKAPQVSTPTLVEISRSLGKVGTKCCAKPESERMPCTEDYLSLI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RLCVLHEKTPVSEKVTKCCTESLVNRRPCFSDLTLDETYVPKPFDEKFFTFHADICTL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TEKQIKKQTALVELLKHKPKATDEQLKTVMENFVAFVDKCCAADDKEGCFVLEGPKLV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TQA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Sus</w:t>
      </w:r>
      <w:proofErr w:type="spellEnd"/>
      <w:r w:rsidR="004E78A4">
        <w:rPr>
          <w:rFonts w:ascii="Courier New" w:hAnsi="Courier New" w:cs="Courier New"/>
        </w:rPr>
        <w:t xml:space="preserve"> (P08835 -</w:t>
      </w:r>
      <w:r w:rsidR="004E78A4" w:rsidRPr="004E78A4">
        <w:rPr>
          <w:rFonts w:ascii="Courier New" w:hAnsi="Courier New" w:cs="Courier New"/>
        </w:rPr>
        <w:t xml:space="preserve"> ALBU_PIG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FRRDTYKSEIAHRFKDLGEQYFKGLVLIAFSQHLQQCP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EHVKLVREVTEFAKTCVADESAENCDKSIHTLFGDKLCAIPSLREHYGDLADCCEKE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NDNPDIPKLKPDPVALCADFQEDEQKFWGKYLYEIARRHPYFYAPELLY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IIYKDVFSECCQAADKAACLLPKIEHLREKVLTSAAKQRLKCASIQKFGERAFKAWS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LSQRFPKADFTEISKIVTDLAKVHKECCHGDLLECADDRADLAKYICENQDTISTKLK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CCDKPLLEKSHCIAEAKRDELPADLNPLEHDFVEDKEVCKNYKEAKHVFLGTFLYEYSR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HPDYSVSLLLRIAKIYEATLEDCCAKEDPPACYATVFDKFQPLVDEPKNLIKQNCELFE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GEYGFQNALIVRYTKKVPQVSTPTLVEVARKLGLVGSRCCKRPEEERLSCAEDYLSLV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RLCVLHEKTPVSEKVTKCCTESLVNRRPCFSALTPDETYKPKEFVEGTFTFHADLCTL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EKQIKKQTALVELLKHKPHATEEQLRTVLGNFAAFVQKCCAAPDHEACFAVEGPKFVI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IRGI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Equus</w:t>
      </w:r>
      <w:proofErr w:type="spellEnd"/>
      <w:r w:rsidR="004E78A4">
        <w:rPr>
          <w:rFonts w:ascii="Courier New" w:hAnsi="Courier New" w:cs="Courier New"/>
        </w:rPr>
        <w:t xml:space="preserve"> (Q5XLE4 -</w:t>
      </w:r>
      <w:r w:rsidR="004E78A4" w:rsidRPr="004E78A4">
        <w:rPr>
          <w:rFonts w:ascii="Courier New" w:hAnsi="Courier New" w:cs="Courier New"/>
        </w:rPr>
        <w:t xml:space="preserve"> ALBU_EQUAS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VSLLFLFSSAYSRGVLRRDTHKSEIAHRFNDLGEKHFKGLVLVAFS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NEVTEFAKKCAADESAENCDKSLHTLFGDKLCTVATLRATYGELADCCE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ERNECFLTHKDDHPNLPKLKPEPDAQCAAFQEDPDKFLGKYLYEVARRHPYFYGPELLFH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EEYKADFTECCPADDKLACLIPKLDALKERILLSSAKERLKCSSFQNFGERAVKAWSV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LSQKFPKADFAEVSKIVTDLTKVHKECCHGDLLECADDRADLAKYICEHQDSISGKLK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CCDKPLLQKSHCIAEVKEDDLPSDLPALAADFAEDKEICKHYKDAKDVFLGTFLYEYSR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HPDYSVSLLLRIAKTYEATLEKCCAEADPPACYRTVFDQFTPLVEEPKSLVKKNCDLFE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GEYDFQNALIVRYTKKAPQVSTPTLVEIGRTLGKVGSRCCKLPESERLPCSENHLALA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RLCVLHEKTPVSEKITKCCTDSLAERRPCFSALELDEGYVPKEFKAETFTFHADICTL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EKQIKKQSALAELVKHKPKATKEQLKTVLGNFSAFVAKCCGREDKEACFAEEGPKLV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SQL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Felis</w:t>
      </w:r>
      <w:proofErr w:type="spellEnd"/>
      <w:r w:rsidR="004E78A4">
        <w:rPr>
          <w:rFonts w:ascii="Courier New" w:hAnsi="Courier New" w:cs="Courier New"/>
        </w:rPr>
        <w:t xml:space="preserve"> </w:t>
      </w:r>
      <w:r w:rsidR="009318B0">
        <w:rPr>
          <w:rFonts w:ascii="Courier New" w:hAnsi="Courier New" w:cs="Courier New"/>
        </w:rPr>
        <w:t xml:space="preserve">(P49064 </w:t>
      </w:r>
      <w:r w:rsidR="009318B0" w:rsidRPr="009318B0">
        <w:rPr>
          <w:rFonts w:ascii="Courier New" w:hAnsi="Courier New" w:cs="Courier New"/>
        </w:rPr>
        <w:t>- ALBU_FELCA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LLFSSAYSRGVTRREAHQSEIAHRFNDLGEEHFRGLVLVAFS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NEVTEFAKGCVADQSAANCEKSLHELLGDKLCTVASLRDKYGEMADCCEKK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NPGFGQLVTPEADAMCTAFHENEQRFLGKYLYEIARRHPYFYAPELL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AEEYKGVFTECCEAADKAACLTPKVDALREKVLASSAKERLKCASLQKFGERAFKAWS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KFPKAEFAEISKLVTDLAKIHKECCHGDLLECADDRADLAKYICENQDSIST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GKPVLEKSHCISEVERDELPADLPPLAVDFVEDKEVCKNYQEAKDVFLGTFLYEYS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EYSVSLLLRLAKEYEATLEKCCATDDPPACYAHVFDEFKPLVEEPHNLVKT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GEYGFQNALLVRYTKKVPQVSTPTLVEVSRSLGKVGSKCCTHPEAERLSCAEDY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RLCVLHEKTPVSERVTKCCTESLVNRRPCFSALQVDETYVPKEFSAETFTFHADL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EAEKQIKKQSALVELLKHKPKATEEQLKTVMGDFGSFVDKCCAAEDKEACFAEEGP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AQA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Canis</w:t>
      </w:r>
      <w:proofErr w:type="spellEnd"/>
      <w:r w:rsidR="009318B0">
        <w:rPr>
          <w:rFonts w:ascii="Courier New" w:hAnsi="Courier New" w:cs="Courier New"/>
        </w:rPr>
        <w:t xml:space="preserve"> (P49822 -</w:t>
      </w:r>
      <w:r w:rsidR="009318B0" w:rsidRPr="009318B0">
        <w:rPr>
          <w:rFonts w:ascii="Courier New" w:hAnsi="Courier New" w:cs="Courier New"/>
        </w:rPr>
        <w:t xml:space="preserve"> ALBU_CANFA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FFLFSSAYSRGLVRREAYKSEIAHRYNDLGEEHFRGLVLVAFS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AKEVTEFAKACAAEESGANCDKSLHTLFGDKLCTVASLRDKYGDMADCCE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RNECFLAHKDDNPGFPPLVAPEPDALCAAFQDNEQLFLGKYLYEIARRHPYFYAPELL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AQQYKGVFAECCQAADKAACLGPKIEALREKVLLSSAKERFKCASLQKFGDRAFKAWS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RFPKADFAEISKVVTDLTKVHKECCHGDLLECADDRADLAKYMCENQDSIST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DKPVLEKSQCLAEVERDELPGDLPSLAADFVEDKEVCKNYQEAKDVFLGTFLYEYA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EYSVSLLLRLAKEYEATLEKCCATDDPPTCYAKVLDEFKPLVDEPQNLVKT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KLGEYGFQNALLVRYTKKAPQVSTPTLVEVSRKLGKVGTKCCKKPESERMSCAEDF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RLCVLHEKTPVSERVTKCCSESLVNRRPCFSGLEVDETYVPKEFNAETFTFHADL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EAEKQVKKQTALVELLKHKPKATDEQLKTVMGDFGAFVEKCCAAENKEGCFSEEGP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AQAA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Homo</w:t>
      </w:r>
      <w:r w:rsidR="009318B0">
        <w:rPr>
          <w:rFonts w:ascii="Courier New" w:hAnsi="Courier New" w:cs="Courier New"/>
        </w:rPr>
        <w:t xml:space="preserve"> (P02768 -</w:t>
      </w:r>
      <w:r w:rsidR="009318B0" w:rsidRPr="009318B0">
        <w:rPr>
          <w:rFonts w:ascii="Courier New" w:hAnsi="Courier New" w:cs="Courier New"/>
        </w:rPr>
        <w:t xml:space="preserve"> ALBU_HUMAN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FRRDAHKSEVAHRFKDLGEENFKALVLIAFA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NEVTEFAKTCVADESAENCDKSLHTLFGDKLCTVATLRETYGEMADCCA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NPNLPRLVRPEVDVMCTAFHDNEETFLKKYLYEIARRHPYFYAPELL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FAKRYKAAFTECCQAADKAACLLPKLDELRDEGKASSAKQRLKCASLQKFGERAFKAWA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RFPKAEFAEVSKLVTDLTKVHTECCHGDLLECADDRADLAKYICENQDSISS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EKPLLEKSHCIAEVENDEMPADLPSLAADFVESKDVCKNYAEAKDVFLGMFLYEYA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DYSVVLLLRLAKTYETTLEKCCAAADPHECYAKVFDEFKPLVEEPQNLIKQ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GEYKFQNALLVRYTKKVPQVSTPTLVEVSRNLGKVGSKCCKHPEAKRMPCAEDY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QLCVLHEKTPVSDRVTKCCTESLVNRRPCFSALEVDETYVPKEFNAETFTFHADI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EKERQIKKQTALVELVKHKPKATKEQLKAVMDDFAAFVEKCCKADDKETCFAEEGK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SQAALGL</w:t>
      </w:r>
    </w:p>
    <w:p w:rsidR="00C518C0" w:rsidRPr="009318B0" w:rsidRDefault="00C518C0" w:rsidP="009318B0">
      <w:pPr>
        <w:pStyle w:val="Heading1"/>
        <w:rPr>
          <w:rFonts w:ascii="Courier New" w:hAnsi="Courier New" w:cs="Courier New"/>
          <w:b w:val="0"/>
          <w:sz w:val="22"/>
          <w:szCs w:val="22"/>
        </w:rPr>
      </w:pPr>
      <w:r w:rsidRPr="009318B0">
        <w:rPr>
          <w:rFonts w:ascii="Courier New" w:hAnsi="Courier New" w:cs="Courier New"/>
          <w:b w:val="0"/>
          <w:sz w:val="22"/>
          <w:szCs w:val="22"/>
        </w:rPr>
        <w:t>&gt;Pan</w:t>
      </w:r>
      <w:r w:rsidR="009318B0" w:rsidRPr="009318B0">
        <w:rPr>
          <w:rFonts w:ascii="Courier New" w:hAnsi="Courier New" w:cs="Courier New"/>
          <w:b w:val="0"/>
          <w:sz w:val="22"/>
          <w:szCs w:val="22"/>
        </w:rPr>
        <w:t xml:space="preserve"> (ENSPTRT00000064657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FRRDAHKSEVAHRFKDLGEENFKALVLVAFA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NEVTEFAKTCVADESAENCDKSLHTLFGDKLCTVATLREKYGEMADCCA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NPNLPRLVRPEVDVMCTAFHDNEGTFLKKYLYEVARRHPYFYAPELL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FAERYKAAFTECCQAADKAACLLPKLDELRDEGKASSAKQRLKCASLQKFGERAFKAWA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RFPKAEFAEVSKLVTDLTKVHTECCHGDLLECADDRADLAKYICENQDSISS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EKPLLEKSHCLAEVENDEMPADLPSLAADFVESKEVCKNYAEAKDVFLGMFLYEYA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DYSVVLLLRLAKTYETTLEKCCAAADPHECYAKVFDEFKPLVEEPQNLIKQ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GEYKFQNALLVRYTKKVPQVSTPTLVEVSRNLGKVGSKCCKHPEAKRMPCAEDY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QLCVLHEKTPVSDRVTKCCTESLVNRRPCFSALEVDETYVPKEFNAETFTFHADI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EKERQIKKQTALVELVKHKPKATKEQLKAVMDDFAAFVEKCCKADDKETCFAEEGK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SQAALG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&gt;</w:t>
      </w:r>
      <w:proofErr w:type="spellStart"/>
      <w:r w:rsidRPr="00C518C0">
        <w:rPr>
          <w:rFonts w:ascii="Courier New" w:hAnsi="Courier New" w:cs="Courier New"/>
        </w:rPr>
        <w:t>Meriones</w:t>
      </w:r>
      <w:proofErr w:type="spellEnd"/>
      <w:r w:rsidR="009318B0">
        <w:rPr>
          <w:rFonts w:ascii="Courier New" w:hAnsi="Courier New" w:cs="Courier New"/>
        </w:rPr>
        <w:t xml:space="preserve"> (O35090 - </w:t>
      </w:r>
      <w:r w:rsidR="009318B0" w:rsidRPr="009318B0">
        <w:rPr>
          <w:rFonts w:ascii="Courier New" w:hAnsi="Courier New" w:cs="Courier New"/>
        </w:rPr>
        <w:t>ALBU_MERUN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LLLLFVSGSAFSRGVFRRDAAHKSEIAHRYKDLGEKYFKGLVLYTFSQYLQKCS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EEHVKLVREVTDFASNCAKDESAENCDKSLHTLFGDKLCSLPNFGEKYAEMADCCAKQ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ERNECFLQHKDDNPQLPPFKRAEPDAMCTAFQENAEAFMGHYLHEVARRHPYFYGPEL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LADKYTAVLTECCAADDKGACLTPKLDALKEKALVSAVRQRLKCSSMKKFGERAFKAW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ARMSQTFPNADFAEITKLATDLTKVTQECCHGDLLECADDRAELAKYMCENQASISSK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ACCDKEMLQKSQCLAEVEHDDMPADLPALTADFVEDKDVCKNYAEAKDVFLGTFLYEYS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RHPEYSVSLLLRLAKKYEATLEKCCAEADPHACYGHVFDEFKPLVEEPQNLVKSNCEL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KLGEYGFQNAVLVRYTKKAPQVSTPTLVEAARSLGRVGTHCCALPEKKRLPCVEDYLS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ILNRVCLLHEKTPVSEQVTKCCSGSLVERRPCFSALPVDETYVPKEFKAETFTFHANICT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PEKEKQMEKQTALAELVKHKPQATEEQLKKVMGDFAEFLEKCCKQEDKEACFSTEGPK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AESQK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Pteropus</w:t>
      </w:r>
      <w:proofErr w:type="spellEnd"/>
      <w:r w:rsidR="009318B0">
        <w:rPr>
          <w:rFonts w:ascii="Courier New" w:hAnsi="Courier New" w:cs="Courier New"/>
        </w:rPr>
        <w:t xml:space="preserve"> </w:t>
      </w:r>
      <w:r w:rsidR="009318B0" w:rsidRPr="009318B0">
        <w:rPr>
          <w:rFonts w:ascii="Courier New" w:hAnsi="Courier New" w:cs="Courier New"/>
        </w:rPr>
        <w:t>(L5K939</w:t>
      </w:r>
      <w:r w:rsidR="009318B0">
        <w:rPr>
          <w:rFonts w:ascii="Courier New" w:hAnsi="Courier New" w:cs="Courier New"/>
        </w:rPr>
        <w:t xml:space="preserve"> - </w:t>
      </w:r>
      <w:r w:rsidR="009318B0" w:rsidRPr="009318B0">
        <w:rPr>
          <w:rFonts w:ascii="Courier New" w:hAnsi="Courier New" w:cs="Courier New"/>
        </w:rPr>
        <w:t>L5K939_PTEAL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FRRDTHKSEIAHRYNDLGEEHFRELVLITFS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EHSKLTNEVTEFAKTCVADESAANCDKSLHTLFGDKLCTVASLRETYGELADCCEKQD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KHKDDDPNLPPVVKPEPEALCTAFQENNNKFLENYLYEVARRHPYFYGPELL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VKQYKAILTECCQAADKATCLAPKAKVLKEKLLASSAKQRHKCASIQKFGERAFKAWSI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RFPKADFMDLSKLVTDLSKIHKECCHGDLLECADDREDLAKYVCDNQDSFSS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DKPLLEKSHCISELENDDLPNDLPSITTDFVEDKDVCKNYKEAKDVFLGTFLYEYS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EYAVSLLLRIAKGYEATLERCCATDDAHACYSKVFDELQPLVDEPQKLMKR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NLGAYGFQNALIIRYTKKMPQVSTPTLLVISKELANMGNKCCTLPESKRMACAEDYLS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RLCVLHEKTPVSDKITKCCTDSLVNRRPCFSSLEADETYVPKEFNAETFTFHADV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DHEKHLKTQTALVELLKHKPKAADEQLKTVMGNFSAFIEKCCTADDKEACFAEEV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Rattus</w:t>
      </w:r>
      <w:proofErr w:type="spellEnd"/>
      <w:r w:rsidR="009318B0">
        <w:rPr>
          <w:rFonts w:ascii="Courier New" w:hAnsi="Courier New" w:cs="Courier New"/>
        </w:rPr>
        <w:t xml:space="preserve"> (P02770 </w:t>
      </w:r>
      <w:r w:rsidR="009318B0" w:rsidRPr="009318B0">
        <w:rPr>
          <w:rFonts w:ascii="Courier New" w:hAnsi="Courier New" w:cs="Courier New"/>
        </w:rPr>
        <w:t>- ALBU_RAT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LLLLFISGSAFSRGVFRREAHKSEIAHRFKDLGEQHFKGLVLIAFSQYLQKCP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EHIKLVQEVTDFAKTCVADENAENCDKSIHTLFGDKLCAIPKLRDNYGELADCCA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NPNLPPFQRPEAEAMCTSFQENPTSFLGHYLHEVARRHPYFYAPELL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AEKYNEVLTQCCTESDKAACLTPKLDAVKEKALVAAVRQRMKCSSMQRFGERAFKAWA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MSQRFPNAEFAEITKLATDVTKINKECCHGDLLECADDRAELAKYMCENQATISSKLQ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ACCDKPVLQKSQCLAEIEHDNIPADLPSIAADFVEDKEVCKNYAEAKDVFLGTFLYEYS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DYSVSLLLRLAKKYEATLEKCCAEGDPPACYGTVLAEFQPLVEEPKNLVKTNCELY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GEYGFQNAVLVRYTQKAPQVSTPTLVEAARNLGRVGTKCCTLPEAQRLPCVEDYLSAI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RLCVLHEKTPVSEKVTKCCSGSLVERRPCFSALTVDETYVPKEFKAETFTFHSDI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DKEKQIKKQTALAELVKHKPKATEDQLKTVMGDFAQFVDKCCKAADKDNCFATEGPN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SKE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Otolemur</w:t>
      </w:r>
      <w:proofErr w:type="spellEnd"/>
      <w:r w:rsidR="009318B0">
        <w:rPr>
          <w:rFonts w:ascii="Courier New" w:hAnsi="Courier New" w:cs="Courier New"/>
        </w:rPr>
        <w:t xml:space="preserve"> </w:t>
      </w:r>
      <w:r w:rsidR="009318B0" w:rsidRPr="009318B0">
        <w:rPr>
          <w:rFonts w:ascii="Courier New" w:hAnsi="Courier New" w:cs="Courier New"/>
        </w:rPr>
        <w:t>(H0X1I5</w:t>
      </w:r>
      <w:r w:rsidR="009318B0">
        <w:rPr>
          <w:rFonts w:ascii="Courier New" w:hAnsi="Courier New" w:cs="Courier New"/>
        </w:rPr>
        <w:t xml:space="preserve"> - </w:t>
      </w:r>
      <w:r w:rsidR="009318B0" w:rsidRPr="009318B0">
        <w:rPr>
          <w:rFonts w:ascii="Courier New" w:hAnsi="Courier New" w:cs="Courier New"/>
        </w:rPr>
        <w:t>H0X1I5_OTOGA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FRRDTHKSELAHRYNDLGEEHFKALVLVTFSQFLQK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NEVTEFAKTCAADESAENCDKSLHTLLGDKLCTVASLREKYGEMADCCA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QCFLDHKDDKPDLPPLVRPEVDVMCTSFQDNEKTFLGHYLYEVARRHPYFYGPELL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FAEKYKAAFTECCQAADKAACLLPKLDTLKEEGMAASAKQRLKCSSLEKFGDRAFKAWA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RFPKAEFAEVSKLVTDLTKVHTECCHGDLLECADDRADLAKYMCENQDSLSS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EKPLLEKSHCLAHVENDDLPTDLAPLAADFVEDKDVCKNYAEAKDVFLGTFLYEYS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EYSVFLLLRLAKHYEATLEKCCATDDPHTCYAKVLDELQHDVEEPQNLVKQ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GEYGFQNALLVRYTKKVPQVSTPTLVEVSRSLGRVGSKCCKMDEAKRMGCAEDY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RLCVLHEKTPVSDRVTKCCTESLVNRRPCFSALEVDETYVPKEFHAETFTFHADM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DKEKQLKKQTALVELVKHKPKATDEQLKAVMGKFTDFVEKCCKADDKEACFAEEGP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ESQA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Gorilla</w:t>
      </w:r>
      <w:r w:rsidR="009318B0">
        <w:rPr>
          <w:rFonts w:ascii="Courier New" w:hAnsi="Courier New" w:cs="Courier New"/>
        </w:rPr>
        <w:t xml:space="preserve"> </w:t>
      </w:r>
      <w:r w:rsidR="009318B0" w:rsidRPr="009318B0">
        <w:rPr>
          <w:rFonts w:ascii="Courier New" w:hAnsi="Courier New" w:cs="Courier New"/>
        </w:rPr>
        <w:t>(G3RE98</w:t>
      </w:r>
      <w:r w:rsidR="009318B0">
        <w:rPr>
          <w:rFonts w:ascii="Courier New" w:hAnsi="Courier New" w:cs="Courier New"/>
        </w:rPr>
        <w:t xml:space="preserve"> - </w:t>
      </w:r>
      <w:r w:rsidR="009318B0" w:rsidRPr="009318B0">
        <w:rPr>
          <w:rFonts w:ascii="Courier New" w:hAnsi="Courier New" w:cs="Courier New"/>
        </w:rPr>
        <w:t>G3RE98_GORGO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FRRDAHKSEVAHRFKDLGEETFKALVLVAFA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NEVTEFAKTCVADESAENCDKSLHTLFGDKLCTVATLRETYGEMADCCA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NPNLPRLVRPEVDVMCTAFHDNEETFLKKYLYEIARRHPYFYAPELL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FAARYKAAFTECCQAADKAACLLPKLDELRDEGKASSAKQRLKCASLQKFGERAFKAWA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RFPKAEFAEVSKLVTDLTKVHTECCHGDLLECADDRADLAKYICENQDSISS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EKPLLEKSHCLAEVENDEMPADLPSLAADFVESKDVCKNYAEAKDVFLGMFLYEYA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DYSVVLLLRLAKTYETTLEKCCAAADPHECYAKVFDEFKPLVEEPQNLIKQ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GEYKFQNALLVRYTKKVPQVSTPTLVEVSRNLGKVGSKCCKHPEAKRMPCAEDY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QLCVLHEKTPVSDRVTKCCTESLVNRRPCFSALEVDETYVPKEFNAETFTFHADI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EKERQIKKQTLSALAELVKHKPKATKEQLKTVMDDFAAFVEKCCKADDKETCFAEEGK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LVAASQAALG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Ailuropoda</w:t>
      </w:r>
      <w:proofErr w:type="spellEnd"/>
      <w:r w:rsidR="009318B0">
        <w:rPr>
          <w:rFonts w:ascii="Courier New" w:hAnsi="Courier New" w:cs="Courier New"/>
        </w:rPr>
        <w:t xml:space="preserve"> </w:t>
      </w:r>
      <w:r w:rsidR="00ED7F71" w:rsidRPr="00ED7F71">
        <w:rPr>
          <w:rFonts w:ascii="Courier New" w:hAnsi="Courier New" w:cs="Courier New"/>
        </w:rPr>
        <w:t>(G1LEJ5</w:t>
      </w:r>
      <w:r w:rsidR="00ED7F71">
        <w:rPr>
          <w:rFonts w:ascii="Courier New" w:hAnsi="Courier New" w:cs="Courier New"/>
        </w:rPr>
        <w:t xml:space="preserve"> - </w:t>
      </w:r>
      <w:r w:rsidR="00ED7F71" w:rsidRPr="00ED7F71">
        <w:rPr>
          <w:rFonts w:ascii="Courier New" w:hAnsi="Courier New" w:cs="Courier New"/>
        </w:rPr>
        <w:t>G1LEJ5_AILME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TRREAQQSEIAHRYNDLGEEHFRGLVLVAFS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AKLAKEVTEFARGCAADQSGADCGKSLHTLFGDKLCTVASLREKYGELADCCE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KHKDDNPGFPPLVTPEPDALCAAFQENEQRFLGKKCRYLYEVARRHPYFYGP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LYYAQQYKGVFAECCQAADKAACLTPKIDDLREKVLVSSAKERFKCASLQKFGDRAFK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WSIARLSQKFPKADFAEVSKVVTDLTKVHKECCHGDLLECADDRADLAKYMCENQDSISS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KECCDKPVLEKSQCLSEVEKDELPGDLPLLAADFVEDKEVCKNYQEAKDVFLGTFLY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SRRHPEYSVSLLLRLAKEYEATLEKCCATDDPPTCYGKVLDEFKPLVEEPQNLVKANC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FEKLGEYGFQNALLVRYTKKVPQVSTPTLVEVSRKLGKVGTKCCKKPESERMSCAEDY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VVLNRLCVLHEKTPVSERVTKCCTESLVNRRPCFSALEVDETYVPKEFNAETFTFHAD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CTLPEAEKQVKKQSCSALVELLKHKPKATEEQLKTVMGDFGAFVDKCCAAENKEGCFAE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GPKLVATAQAA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Spermophilus</w:t>
      </w:r>
      <w:proofErr w:type="spellEnd"/>
      <w:r w:rsidR="00ED7F71">
        <w:rPr>
          <w:rFonts w:ascii="Courier New" w:hAnsi="Courier New" w:cs="Courier New"/>
        </w:rPr>
        <w:t xml:space="preserve"> </w:t>
      </w:r>
      <w:r w:rsidR="00ED7F71" w:rsidRPr="00ED7F71">
        <w:rPr>
          <w:rFonts w:ascii="Courier New" w:hAnsi="Courier New" w:cs="Courier New"/>
        </w:rPr>
        <w:t>(I3MJG0</w:t>
      </w:r>
      <w:r w:rsidR="00ED7F71">
        <w:rPr>
          <w:rFonts w:ascii="Courier New" w:hAnsi="Courier New" w:cs="Courier New"/>
        </w:rPr>
        <w:t xml:space="preserve"> - </w:t>
      </w:r>
      <w:r w:rsidR="00ED7F71" w:rsidRPr="00ED7F71">
        <w:rPr>
          <w:rFonts w:ascii="Courier New" w:hAnsi="Courier New" w:cs="Courier New"/>
        </w:rPr>
        <w:t>I3MJG0_SPETR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FLLFLFSSAYSRGVFRREAGKSEIIKRFREFGEQEFKGLVLVTFSQILQKTS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DLAKFTTEVTDLAKACVADEFGVDCNKPLDTIFGEEACKIATLRDTYGDMADCCANQD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FQCLIKYKEDTPTIPPLHPIDPDALCISFDESSQNVLGHFVYEVARRNPYLCGQKVM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FAEKYKGFLTECCKAADKGECLTQKTENLKKTIMLSSAKDRFKCSVLEKYEERGLKAWLI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RLSRKFPQAEFTEITKIATDLTKIIKESCSGDLLESTHDRVTLANYICENQDKISKKVG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VKPLLERYHCIIDLEEDDKLADLPALTADYAEDKDVCKNYAEAKDIFLGMFLYEYS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EYGSLLLLRIAKAYEAKLEKCCAEADPPACYGKVFEEFEPLATEPQNVVKQNCDLY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GEYKFQNALLIRYTQKAPQVSTPTLVEASRNLGRVGTKCCKLPESHRMPCVEDYLTAI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TVCVMHEKNPVSERITKCCSESFVNKRACFSALSVDDTYVPKEFHADTFTFHADI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ETEQQIKKQTALAELVKHKPTATIDQLKTVMGDFVAFLDKCCKADDKDTCFSQEGPKF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SQA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Nomascus</w:t>
      </w:r>
      <w:proofErr w:type="spellEnd"/>
      <w:r w:rsidR="00ED7F71">
        <w:rPr>
          <w:rFonts w:ascii="Courier New" w:hAnsi="Courier New" w:cs="Courier New"/>
        </w:rPr>
        <w:t xml:space="preserve"> </w:t>
      </w:r>
      <w:r w:rsidR="00ED7F71" w:rsidRPr="00ED7F71">
        <w:rPr>
          <w:rFonts w:ascii="Courier New" w:hAnsi="Courier New" w:cs="Courier New"/>
        </w:rPr>
        <w:t>(G1R8T8</w:t>
      </w:r>
      <w:r w:rsidR="00ED7F71">
        <w:rPr>
          <w:rFonts w:ascii="Courier New" w:hAnsi="Courier New" w:cs="Courier New"/>
        </w:rPr>
        <w:t xml:space="preserve"> - </w:t>
      </w:r>
      <w:r w:rsidR="00ED7F71" w:rsidRPr="00ED7F71">
        <w:rPr>
          <w:rFonts w:ascii="Courier New" w:hAnsi="Courier New" w:cs="Courier New"/>
        </w:rPr>
        <w:t>G1R8T8_NOMLE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LLFSSAYSRGVFRRDAHKSEIAHRFKDLGEENFKALVLVAFA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NEVTEFAKTCVADESAENCDKSLHTLFGDKLCTVATLRETYGEMADCCA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NPNLPPLVRPEVDVMCTAFHDNEETFLKKYLYEIARRHPYFYAPELL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FAERYKAAFTECCQAADKAACLLPKLDGLRDEGKASSAKQRLKCASLQKFGERAFKAWA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RFPKAEFAEVSKLVTDLTKVHTECCHGDLLECADDRADLAKYICENQDSISS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EKPLLEKSHCLAEVENDEMPADLPSLAADFVESKDVCKNYAEAKDVFLGMFLYEYA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DYSVVLLLRLAKAYETTLEKCCAAADPHECYAKVFDEFKPLVEEPQNLIKH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GEYKFQNELLVRYTKKVPQVSTPTLVEVSRNLGKVGSKCCKHPEAQRMPCTEDY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RLCVLHEKTPVSDRVTKCCTESLVNRRPCFSALEVDETYVPKEFNAETFTFHADI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EKDRQVKKQTALVELVKHKPKATKEQLKTVMEDFAAFVEKCCKADDKETCFAEEGK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SQAALG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Loxodonta</w:t>
      </w:r>
      <w:proofErr w:type="spellEnd"/>
      <w:r w:rsidR="00ED7F71" w:rsidRPr="00ED7F71">
        <w:rPr>
          <w:rFonts w:ascii="Courier New" w:hAnsi="Courier New" w:cs="Courier New"/>
        </w:rPr>
        <w:t xml:space="preserve"> (Q6B3Z0</w:t>
      </w:r>
      <w:r w:rsidR="00ED7F71">
        <w:rPr>
          <w:rFonts w:ascii="Courier New" w:hAnsi="Courier New" w:cs="Courier New"/>
        </w:rPr>
        <w:t xml:space="preserve"> - </w:t>
      </w:r>
      <w:r w:rsidR="00ED7F71" w:rsidRPr="00ED7F71">
        <w:rPr>
          <w:rFonts w:ascii="Courier New" w:hAnsi="Courier New" w:cs="Courier New"/>
        </w:rPr>
        <w:t>Q6B3Z0_ELEMA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IFISLSFLFSSAYSRGVFRREAYKSEIAHRYKDLGEDLFKGLLLISFAQYLQKSP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EHVQSVTAVTDLAKTCAADESAEHCGDSLHTIFGDKLCARVTAHQDTYGEFAECCGKQ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ERNECFLKHKDDNPALPPLVRPPADALCASFEENERKFFGVYLYEVARRHPYFYAPELI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YSEKYKDILTECCHADDKAACLKPKIDALKDTVLASAARQRLKCANIHKFGERAFKAW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THLSQRFPKADFAEVSKLATDLGKVYQECCHGDLLECADDRADLAKYICDNQETLSSK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ECCDKPVLAKSHCIAELDKDDPPADLPSIVPDYVEDKDVCKNYQEAKDIFLGTFLYEYS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RHPEYSAFLLLRIAKEYEATLERCCAAADPHACYAKVLDAFTPLVEEPQGLVKQNCEH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QLGEYGFTNELVVRYTRKVPQVSTPTLVEVSRKLGRVGSKCCKLAEAKRMPCAEDYLS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LNRLCVLHEKTPVSERITKCCTESLVNRRPCFTALQTDETYVPKEFNAETFTFHADLCT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PEDQKQIKKQSVLVELVKHKPKATDEQLKTVTGQFTGMVEKCCAAEDKEACFAEEGPK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TASQAAL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Sarcophilus</w:t>
      </w:r>
      <w:proofErr w:type="spellEnd"/>
      <w:r w:rsidR="00ED7F71">
        <w:rPr>
          <w:rFonts w:ascii="Courier New" w:hAnsi="Courier New" w:cs="Courier New"/>
        </w:rPr>
        <w:t xml:space="preserve"> </w:t>
      </w:r>
      <w:r w:rsidR="00ED7F71" w:rsidRPr="00ED7F71">
        <w:rPr>
          <w:rFonts w:ascii="Courier New" w:hAnsi="Courier New" w:cs="Courier New"/>
        </w:rPr>
        <w:t>(G3WQH5</w:t>
      </w:r>
      <w:r w:rsidR="00ED7F71">
        <w:rPr>
          <w:rFonts w:ascii="Courier New" w:hAnsi="Courier New" w:cs="Courier New"/>
        </w:rPr>
        <w:t xml:space="preserve"> - </w:t>
      </w:r>
      <w:r w:rsidR="00ED7F71" w:rsidRPr="00ED7F71">
        <w:rPr>
          <w:rFonts w:ascii="Courier New" w:hAnsi="Courier New" w:cs="Courier New"/>
        </w:rPr>
        <w:t>G3WQH5_SARHA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IFLFSSVHSREIFRRDAPTSEIAKRYRDLGEENVKGLVLITFAQYLQK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SEVVEFAKGCAADESAENCGKSLHELLGDKLCKVPSLRENYGEMADCCAKE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HRCFLSHKDDQPNLPKIEAPEPETLCKNFQENENRVLGFYLYEVARRHPYFYAPAL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AHQYKEAVKGCCQEADKGACFDNKLSVLRDKVISSGAKQRFRCSSLDEFGERAVKAG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KFPKADFAEIHKIVEDLAKIHTECCHGDLLECADDRVALSEYLCNNKETISTKLG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DKPLIEKSQCIADLGNDAIPDGLPDLLAEYVNTKDACQNYKEAKDLFLATYLYDNG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ELAVTTLLRIAKDYETTLEECCATADPPTCYAKAGEHRKNFIDESQNLIKENCDLFD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VGEYGFENALLVRYTRKAPQVSTPTLLALGHKLAKVGSKCCKVSDNEKLGCAEGYLAI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IDNLCRLHEKTPVSDRITKCCKDSLVNRRPCLSALGVDDTYVAKPFSADTFTFHADL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EEEKQDKKQGILVELVKHKPKITDDQLKGVITDFTAFVDKCCKADNQEACFAEDGP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TTQA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Monodelphis</w:t>
      </w:r>
      <w:proofErr w:type="spellEnd"/>
      <w:r w:rsidR="00ED7F71">
        <w:rPr>
          <w:rFonts w:ascii="Courier New" w:hAnsi="Courier New" w:cs="Courier New"/>
        </w:rPr>
        <w:t xml:space="preserve"> </w:t>
      </w:r>
      <w:r w:rsidR="00ED7F71" w:rsidRPr="00ED7F71">
        <w:rPr>
          <w:rFonts w:ascii="Courier New" w:hAnsi="Courier New" w:cs="Courier New"/>
        </w:rPr>
        <w:t>(F7BJP5</w:t>
      </w:r>
      <w:r w:rsidR="00ED7F71">
        <w:rPr>
          <w:rFonts w:ascii="Courier New" w:hAnsi="Courier New" w:cs="Courier New"/>
        </w:rPr>
        <w:t xml:space="preserve"> - </w:t>
      </w:r>
      <w:r w:rsidR="00ED7F71" w:rsidRPr="00ED7F71">
        <w:rPr>
          <w:rFonts w:ascii="Courier New" w:hAnsi="Courier New" w:cs="Courier New"/>
        </w:rPr>
        <w:t>F7BJP5_MONDO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IFLFSSVYSRDLFRRDAPKSEIAKRYRDLGEENVKALVLITFAQYLQK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DEVVQFAKGCAADETAENCGKSLHQLLGDKLCKIASLRESYGEMADCCAKE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QCFLSHKDDHPDLPKIVAPEPDKLCQEFQENENKVMGYYLHQVARRHPYFYAPAL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AIQYRDAVRECCAAADKATCLNDKLTDLREKVLSAGAKQRFRCASLDKFGERAVKAG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KFPKADFAEIHKIVEDLANVHKECCHGDLLECADDRAALSDYVCQNKDSISSKLT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CCDKSLVEKSQCIADLENDDLPADLPDFDETYVTSKEACQNYKEAKDLFLANYLYDSA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GANLAVTTLLRLAKGYETTLEECCATDDPPSCYAKVTLQRKAIIDDSNNLVKQNCDI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AGEYGFANELVVRYTKKMPQVSTPTVVELSQKLAKVGSKCCKLSDDEKMGCAEGYLAI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VDKLCRQHEKTPVSDKITKCCTESLVNRRPCFTALGVDETYEPKAFSADTFTFHADL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EEEKQTKKQTVLAELVKHKPKITQDQLKAVISDFTAFVDKCCKADSQEGCFAEDGP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SAQA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Pongo</w:t>
      </w:r>
      <w:proofErr w:type="spellEnd"/>
      <w:r w:rsidR="00ED7F71">
        <w:rPr>
          <w:rFonts w:ascii="Courier New" w:hAnsi="Courier New" w:cs="Courier New"/>
        </w:rPr>
        <w:t xml:space="preserve"> </w:t>
      </w:r>
      <w:r w:rsidR="00ED7F71" w:rsidRPr="00ED7F71">
        <w:rPr>
          <w:rFonts w:ascii="Courier New" w:hAnsi="Courier New" w:cs="Courier New"/>
        </w:rPr>
        <w:t>(</w:t>
      </w:r>
      <w:r w:rsidR="00ED7F71">
        <w:rPr>
          <w:rFonts w:ascii="Courier New" w:hAnsi="Courier New" w:cs="Courier New"/>
        </w:rPr>
        <w:t xml:space="preserve">Q5NVH5 - </w:t>
      </w:r>
      <w:r w:rsidR="00ED7F71" w:rsidRPr="00ED7F71">
        <w:rPr>
          <w:rFonts w:ascii="Courier New" w:hAnsi="Courier New" w:cs="Courier New"/>
        </w:rPr>
        <w:t>ALBU_PONAB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FRRDAHKSEVAHRFKDLGEEKFKALVLIAFA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DHVKLVNEVTEFAKTCVADESAENCDKSLHTLFGDKLCTVATLRETYGEMADCCA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NPNLPRLVRPEVDVMCTAFHDNEETFLKKYLYEIARRHPYFYAPELL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FAVRYKAAFTECCQAADKAACLLPKLDELRDEGKASSAKQRLKCASLQKFGERAFKAWA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RFPKAEFAEVSKLVTDLTKVHTECCHGDLLECADDRADLAKYICENQDSISS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EKPLLEKSHCLAEVENDEMPADLPSLAADFVESKDVCKNYAEAKDVFLGMFLYEYA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DYSVVLLLRLAKTYETTLEKCCAAADPHECYAKVFDEFKPLVEEPQNLIKQ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LGEYKFQNELLVRYTKKVPQVSTPTLVEVSRNLGKVGSKCCKHPEPKRMPCAEDY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QLCVLHEKTPVSERVTKCCTESLVNRRPCFSALEVDETYVPKEFNADTFTFHADI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EKERQIKKQTALVELVKHKPKATKEQLKTVMEDFAAFVEKCCKADDKETCFAEEGK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SQAALG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Callithrix</w:t>
      </w:r>
      <w:proofErr w:type="spellEnd"/>
      <w:r w:rsidR="00ED7F71">
        <w:rPr>
          <w:rFonts w:ascii="Courier New" w:hAnsi="Courier New" w:cs="Courier New"/>
        </w:rPr>
        <w:t xml:space="preserve"> </w:t>
      </w:r>
      <w:r w:rsidR="00ED7F71" w:rsidRPr="00ED7F71">
        <w:rPr>
          <w:rFonts w:ascii="Courier New" w:hAnsi="Courier New" w:cs="Courier New"/>
        </w:rPr>
        <w:t>(F7CSG0</w:t>
      </w:r>
      <w:r w:rsidR="00ED7F71">
        <w:rPr>
          <w:rFonts w:ascii="Courier New" w:hAnsi="Courier New" w:cs="Courier New"/>
        </w:rPr>
        <w:t xml:space="preserve"> - </w:t>
      </w:r>
      <w:r w:rsidR="00ED7F71" w:rsidRPr="00ED7F71">
        <w:rPr>
          <w:rFonts w:ascii="Courier New" w:hAnsi="Courier New" w:cs="Courier New"/>
        </w:rPr>
        <w:t>F7CSG0_CALJA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ISLLFLFSSAYSRGVFRRDAHKSEVAHRFKDLGEEHFKDLVLVPFSQYLQQCP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lastRenderedPageBreak/>
        <w:t>EEHLKLVNEVTEFAKTCVADETAENCDKSLHTLFGDKLCTVATLRETYGDMADCCA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KPDLPPLVRPEVDVMCTAFQEHEDTFLKKYLYEVARRHPYFYAPELLF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FAQKYKAAFTECCQAADKGACLLPKLDELRDQGKASSAKQRLKCASLQKFGERAFKAWS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VSQRFPKADFTEVTKVVTDLTKVHTECCHGDLLECADDRAELAKYMCENQDSLSSKLK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CCEKPLLEKSHCLAHVENDEMPADLHALTDDYVESKDVCKNYAEAKDVFMGMFLYEYS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DYSAMLLLRLAKAYEATLEKCCATADPHGCYAKVFDEFQPLVEDPQNLVKHNCELF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QFGEYKFQNELLVRYTKKVPQVSTPTLVEVSRNLGKVGTKCCKQPEAKRMPCVEDYLSV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QLCVLHEKTPVSDRVTKCCTESLVNRRPCFSALEVDETYLPKAFNAETFTFHADM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SEKEQQVKKQTALAELVKHKPKATNEQLKTVMEDFAAFVEKCCKADDKEACFAEEGPKL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ASETALA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&gt;</w:t>
      </w:r>
      <w:proofErr w:type="spellStart"/>
      <w:r w:rsidRPr="00C518C0">
        <w:rPr>
          <w:rFonts w:ascii="Courier New" w:hAnsi="Courier New" w:cs="Courier New"/>
        </w:rPr>
        <w:t>Mus</w:t>
      </w:r>
      <w:proofErr w:type="spellEnd"/>
      <w:r w:rsidR="00ED7F71">
        <w:rPr>
          <w:rFonts w:ascii="Courier New" w:hAnsi="Courier New" w:cs="Courier New"/>
        </w:rPr>
        <w:t xml:space="preserve"> (P07724 -</w:t>
      </w:r>
      <w:r w:rsidR="00ED7F71" w:rsidRPr="00ED7F71">
        <w:rPr>
          <w:rFonts w:ascii="Courier New" w:hAnsi="Courier New" w:cs="Courier New"/>
        </w:rPr>
        <w:t xml:space="preserve"> ALBU_MOUSE)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MKWVTFLLLLFVSGSAFSRGVFRREAHKSEIAHRYNDLGEQHFKGLVLIAFSQYLQKCS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DEHAKLVQEVTDFAKTCVADESAANCDKSLHTLFGDKLCAIPNLRENYGELADCCTKQEP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ERNECFLQHKDDNPSLPPFERPEAEAMCTSFKENPTTFMGHYLHEVARRHPYFYAPELLY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YAEQYNEILTQCCAEADKESCLTPKLDGVKEKALVSSVRQRMKCSSMQKFGERAFKAWAV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ARLSQTFPNADFAEITKLATDLTKVNKECCHGDLLECADDRAELAKYMCENQATISSKLQ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TCCDKPLLKKAHCLSEVEHDTMPADLPAIAADFVEDQEVCKNYAEAKDVFLGTFLYEYSR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RHPDYSVSLLLRLAKKYEATLEKCCAEANPPACYGTVLAEFQPLVEEPKNLVKTNCDLYE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KLGEYGFQNAILVRYTQKAPQVSTPTLVEAARNLGRVGTKCCTLPEDQRLPCVEDYLSAI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LNRVCLLHEKTPVSEHVTKCCSGSLVERRPCFSALTVDETYVPKEFKAETFTFHSDICTL</w:t>
      </w:r>
    </w:p>
    <w:p w:rsidR="00C518C0" w:rsidRP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PEKEKQIKKQTALAELVKHKPKATAEQLKTVMDDFAQFLDTCCKAADKDTCFSTEGPNLV</w:t>
      </w:r>
    </w:p>
    <w:p w:rsidR="00C518C0" w:rsidRDefault="00C518C0" w:rsidP="00122659">
      <w:pPr>
        <w:jc w:val="both"/>
        <w:rPr>
          <w:rFonts w:ascii="Courier New" w:hAnsi="Courier New" w:cs="Courier New"/>
        </w:rPr>
      </w:pPr>
      <w:r w:rsidRPr="00C518C0">
        <w:rPr>
          <w:rFonts w:ascii="Courier New" w:hAnsi="Courier New" w:cs="Courier New"/>
        </w:rPr>
        <w:t>TRCKDALA</w:t>
      </w:r>
    </w:p>
    <w:p w:rsid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4"/>
          <w:szCs w:val="14"/>
          <w:lang w:val="en-US"/>
        </w:rPr>
      </w:pP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cs="Times New Roman"/>
          <w:color w:val="000000"/>
          <w:lang w:val="en-US"/>
        </w:rPr>
      </w:pPr>
      <w:r w:rsidRPr="00122659">
        <w:rPr>
          <w:rFonts w:cs="Times New Roman"/>
          <w:color w:val="000000"/>
          <w:lang w:val="en-US"/>
        </w:rPr>
        <w:t>Alpha 2 HS Glycoprotein Sequences showing variation throughout 23 different species (dots indicate conserved residue; highlight indicates two peptides matched in every sample)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 10        20        30        40        50        60        70        80        90       100                 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....|....|....|....|....|....|....|....|....|....|....|....|....|....|....|....|....|....|....|....|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Bo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R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T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Ov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I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Equ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Fel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V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N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Can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V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N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Homo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I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Pan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I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erione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Pterop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V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Ratt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Otolemur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I..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I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lastRenderedPageBreak/>
        <w:t xml:space="preserve">Gorilla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I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Ailuropoda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permophilus</w:t>
      </w:r>
      <w:proofErr w:type="spellEnd"/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Nomasc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I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Loxodonta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arcophil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NN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onodelph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Pongo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I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Callithrix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.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N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Gallus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L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P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I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110       120       130       140       150       160       170       180       190       200        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....|....|....|....|....|....|....|....|....|....|....|....|....|....|....|....|....|....|....|....|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Bo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highlight w:val="yellow"/>
          <w:u w:val="single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highlight w:val="yellow"/>
          <w:u w:val="single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highlight w:val="yellow"/>
          <w:u w:val="single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highlight w:val="yellow"/>
          <w:u w:val="single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highlight w:val="yellow"/>
          <w:u w:val="single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highlight w:val="yellow"/>
          <w:u w:val="single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highlight w:val="yellow"/>
          <w:u w:val="single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highlight w:val="yellow"/>
          <w:u w:val="single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highlight w:val="yellow"/>
          <w:u w:val="single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highlight w:val="yellow"/>
          <w:u w:val="single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highlight w:val="yellow"/>
          <w:u w:val="single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highlight w:val="yellow"/>
          <w:u w:val="single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highlight w:val="yellow"/>
          <w:u w:val="single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highlight w:val="yellow"/>
          <w:u w:val="single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highlight w:val="yellow"/>
          <w:u w:val="single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highlight w:val="yellow"/>
          <w:u w:val="single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L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highlight w:val="yellow"/>
          <w:u w:val="single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highlight w:val="yellow"/>
          <w:u w:val="single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highlight w:val="yellow"/>
          <w:u w:val="single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highlight w:val="yellow"/>
          <w:u w:val="single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highlight w:val="yellow"/>
          <w:u w:val="single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highlight w:val="yellow"/>
          <w:u w:val="single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highlight w:val="yellow"/>
          <w:u w:val="single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highlight w:val="yellow"/>
          <w:u w:val="single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highlight w:val="yellow"/>
          <w:u w:val="single"/>
          <w:lang w:val="en-US"/>
        </w:rPr>
        <w:t>S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Ov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N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Equ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Fel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Can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Homo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Pan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erione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M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Pterop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Y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Ratt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I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Otolemur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Gorilla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Ailuropoda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permophilus</w:t>
      </w:r>
      <w:proofErr w:type="spellEnd"/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Y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Nomasc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Loxodonta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Y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arcophil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.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N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onodelph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T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Pongo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Callithrix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M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Gallus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M.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210       220       230       240       250       260       270       280       290       300        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....|....|....|....|....|....|....|....|....|....|....|....|....|....|....|....|....|....|....|....|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Bo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highlight w:val="yellow"/>
          <w:u w:val="single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highlight w:val="yellow"/>
          <w:u w:val="single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highlight w:val="yellow"/>
          <w:u w:val="single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highlight w:val="yellow"/>
          <w:u w:val="single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highlight w:val="yellow"/>
          <w:u w:val="single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highlight w:val="yellow"/>
          <w:u w:val="single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highlight w:val="yellow"/>
          <w:u w:val="single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highlight w:val="yellow"/>
          <w:u w:val="single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highlight w:val="yellow"/>
          <w:u w:val="single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highlight w:val="yellow"/>
          <w:u w:val="single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highlight w:val="yellow"/>
          <w:u w:val="single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highlight w:val="yellow"/>
          <w:u w:val="single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I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G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I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Ov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Equ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L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Fel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Can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.VI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Homo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Pan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erione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-----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Pterop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Ratt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-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Otolemur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Gorilla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Ailuropoda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permophilus</w:t>
      </w:r>
      <w:proofErr w:type="spellEnd"/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I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Nomasc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Loxodonta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arcophil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onodelph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G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Pongo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Callithrix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M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E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Gallus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Q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D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I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--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        310       320       330       340       350       360       370       380            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            ....|....|....|....|....|....|....|....|....|....|....|....|....|....|....|....|....|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Bo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S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Ov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Equ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Fel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Can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G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Homo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Pan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erione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V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H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Pterop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Ratt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H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Otolemur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.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Gorilla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Ailuropoda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R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permophilus</w:t>
      </w:r>
      <w:proofErr w:type="spellEnd"/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.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Nomasc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Loxodonta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.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Sarcophil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V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H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onodelphi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C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H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Pongo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P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L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.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V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Callithrix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R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T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27AB60"/>
          <w:sz w:val="12"/>
          <w:szCs w:val="12"/>
          <w:lang w:val="en-US"/>
        </w:rPr>
        <w:t>W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A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122659" w:rsidRDefault="00122659" w:rsidP="00122659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proofErr w:type="spellStart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>Mus</w:t>
      </w:r>
      <w:proofErr w:type="spellEnd"/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   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.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.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15BDAC"/>
          <w:sz w:val="12"/>
          <w:szCs w:val="12"/>
          <w:lang w:val="en-US"/>
        </w:rPr>
        <w:t>Y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M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p w:rsidR="00122659" w:rsidRPr="00ED7F71" w:rsidRDefault="00122659" w:rsidP="00ED7F71">
      <w:pPr>
        <w:widowControl w:val="0"/>
        <w:autoSpaceDE w:val="0"/>
        <w:autoSpaceDN w:val="0"/>
        <w:adjustRightInd w:val="0"/>
        <w:spacing w:after="0"/>
        <w:rPr>
          <w:rFonts w:ascii="Courier New" w:hAnsi="Courier New" w:cs="Courier New"/>
          <w:color w:val="000000"/>
          <w:sz w:val="12"/>
          <w:szCs w:val="12"/>
          <w:lang w:val="en-US"/>
        </w:rPr>
      </w:pPr>
      <w:r w:rsidRPr="00122659">
        <w:rPr>
          <w:rFonts w:ascii="Courier New" w:hAnsi="Courier New" w:cs="Courier New"/>
          <w:b/>
          <w:bCs/>
          <w:color w:val="000000"/>
          <w:sz w:val="12"/>
          <w:szCs w:val="12"/>
          <w:lang w:val="en-US"/>
        </w:rPr>
        <w:t xml:space="preserve">Gallus      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 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T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---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I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8080C0"/>
          <w:sz w:val="12"/>
          <w:szCs w:val="12"/>
          <w:lang w:val="en-US"/>
        </w:rPr>
        <w:t>NN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SSS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E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LL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537EAA"/>
          <w:sz w:val="12"/>
          <w:szCs w:val="12"/>
          <w:lang w:val="en-US"/>
        </w:rPr>
        <w:t>S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R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AA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01CDB4"/>
          <w:sz w:val="12"/>
          <w:szCs w:val="12"/>
          <w:lang w:val="en-US"/>
        </w:rPr>
        <w:t>A</w:t>
      </w:r>
      <w:r w:rsidRPr="00122659">
        <w:rPr>
          <w:rFonts w:ascii="Courier New" w:hAnsi="Courier New" w:cs="Courier New"/>
          <w:b/>
          <w:bCs/>
          <w:color w:val="7171B9"/>
          <w:sz w:val="12"/>
          <w:szCs w:val="12"/>
          <w:lang w:val="en-US"/>
        </w:rPr>
        <w:t>Q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FF0000"/>
          <w:sz w:val="12"/>
          <w:szCs w:val="12"/>
          <w:lang w:val="en-US"/>
        </w:rPr>
        <w:t>D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G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F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V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P.</w:t>
      </w:r>
      <w:r w:rsidRPr="00122659">
        <w:rPr>
          <w:rFonts w:ascii="Courier New" w:hAnsi="Courier New" w:cs="Courier New"/>
          <w:b/>
          <w:bCs/>
          <w:color w:val="535353"/>
          <w:sz w:val="12"/>
          <w:szCs w:val="12"/>
          <w:lang w:val="en-US"/>
        </w:rPr>
        <w:t>----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P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A2000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7E7363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79601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K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FF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EE2DEE"/>
          <w:sz w:val="12"/>
          <w:szCs w:val="12"/>
          <w:lang w:val="en-US"/>
        </w:rPr>
        <w:t>H</w:t>
      </w:r>
      <w:r w:rsidRPr="00122659">
        <w:rPr>
          <w:rFonts w:ascii="Courier New" w:hAnsi="Courier New" w:cs="Courier New"/>
          <w:b/>
          <w:bCs/>
          <w:color w:val="15BFAE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00D9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b/>
          <w:bCs/>
          <w:color w:val="008040"/>
          <w:sz w:val="12"/>
          <w:szCs w:val="12"/>
          <w:lang w:val="en-US"/>
        </w:rPr>
        <w:t>.</w:t>
      </w:r>
      <w:r w:rsidRPr="00122659">
        <w:rPr>
          <w:rFonts w:ascii="Courier New" w:hAnsi="Courier New" w:cs="Courier New"/>
          <w:color w:val="000000"/>
          <w:sz w:val="12"/>
          <w:szCs w:val="12"/>
          <w:lang w:val="en-US"/>
        </w:rPr>
        <w:t xml:space="preserve"> </w:t>
      </w:r>
    </w:p>
    <w:sectPr w:rsidR="00122659" w:rsidRPr="00ED7F71" w:rsidSect="00FD5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C518C0"/>
    <w:rsid w:val="00007E70"/>
    <w:rsid w:val="00122659"/>
    <w:rsid w:val="00171787"/>
    <w:rsid w:val="00262595"/>
    <w:rsid w:val="002B3204"/>
    <w:rsid w:val="004D7C95"/>
    <w:rsid w:val="004E78A4"/>
    <w:rsid w:val="0069251E"/>
    <w:rsid w:val="00773E09"/>
    <w:rsid w:val="009318B0"/>
    <w:rsid w:val="00C518C0"/>
    <w:rsid w:val="00ED7F71"/>
    <w:rsid w:val="00FD5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2D2"/>
  </w:style>
  <w:style w:type="paragraph" w:styleId="Heading1">
    <w:name w:val="heading 1"/>
    <w:basedOn w:val="Normal"/>
    <w:link w:val="Heading1Char"/>
    <w:uiPriority w:val="9"/>
    <w:qFormat/>
    <w:rsid w:val="009318B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320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318B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summary-subhead">
    <w:name w:val="summary-subhead"/>
    <w:basedOn w:val="DefaultParagraphFont"/>
    <w:rsid w:val="009318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5336</Words>
  <Characters>30418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 Buckley</cp:lastModifiedBy>
  <cp:revision>2</cp:revision>
  <dcterms:created xsi:type="dcterms:W3CDTF">2013-12-21T18:04:00Z</dcterms:created>
  <dcterms:modified xsi:type="dcterms:W3CDTF">2013-12-21T18:04:00Z</dcterms:modified>
</cp:coreProperties>
</file>